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018177" w14:textId="47FA33E7" w:rsidR="00F1443A" w:rsidRDefault="00F1443A" w:rsidP="00F1443A">
      <w:pPr>
        <w:rPr>
          <w:rFonts w:ascii="Times New Roman" w:eastAsia="바탕" w:hAnsi="Times New Roman" w:cs="Times New Roman"/>
          <w:bCs/>
          <w:lang w:eastAsia="ko-KR"/>
        </w:rPr>
      </w:pPr>
      <w:r>
        <w:rPr>
          <w:rFonts w:ascii="Times New Roman" w:eastAsia="바탕" w:hAnsi="Times New Roman" w:cs="Times New Roman" w:hint="eastAsia"/>
          <w:b/>
          <w:lang w:eastAsia="ko-KR"/>
        </w:rPr>
        <w:t xml:space="preserve">Supplement Table 1. </w:t>
      </w:r>
      <w:r w:rsidR="005134C5">
        <w:rPr>
          <w:rFonts w:ascii="Times New Roman" w:eastAsia="바탕" w:hAnsi="Times New Roman" w:cs="Times New Roman" w:hint="eastAsia"/>
          <w:b/>
          <w:lang w:eastAsia="ko-KR"/>
        </w:rPr>
        <w:t>Pneumococcal c</w:t>
      </w:r>
      <w:r w:rsidRPr="00495E62">
        <w:rPr>
          <w:rFonts w:ascii="Times New Roman" w:eastAsia="바탕" w:hAnsi="Times New Roman" w:cs="Times New Roman"/>
          <w:b/>
          <w:lang w:eastAsia="ko-KR"/>
        </w:rPr>
        <w:t xml:space="preserve">linical isolates </w:t>
      </w:r>
      <w:r w:rsidR="00554BC8">
        <w:rPr>
          <w:rFonts w:ascii="Times New Roman" w:eastAsia="바탕" w:hAnsi="Times New Roman" w:cs="Times New Roman"/>
          <w:b/>
          <w:lang w:eastAsia="ko-KR"/>
        </w:rPr>
        <w:t>collected</w:t>
      </w:r>
      <w:r w:rsidR="00554BC8">
        <w:rPr>
          <w:rFonts w:ascii="Times New Roman" w:eastAsia="바탕" w:hAnsi="Times New Roman" w:cs="Times New Roman" w:hint="eastAsia"/>
          <w:b/>
          <w:lang w:eastAsia="ko-KR"/>
        </w:rPr>
        <w:t xml:space="preserve"> from </w:t>
      </w:r>
      <w:r w:rsidR="005134C5">
        <w:rPr>
          <w:rFonts w:ascii="Times New Roman" w:eastAsia="바탕" w:hAnsi="Times New Roman" w:cs="Times New Roman" w:hint="eastAsia"/>
          <w:b/>
          <w:lang w:eastAsia="ko-KR"/>
        </w:rPr>
        <w:t>11 Korean hospitals</w:t>
      </w:r>
      <w:r w:rsidR="00554BC8">
        <w:rPr>
          <w:rFonts w:ascii="Times New Roman" w:eastAsia="바탕" w:hAnsi="Times New Roman" w:cs="Times New Roman" w:hint="eastAsia"/>
          <w:b/>
          <w:lang w:eastAsia="ko-KR"/>
        </w:rPr>
        <w:t xml:space="preserve"> </w:t>
      </w:r>
      <w:r w:rsidRPr="00495E62">
        <w:rPr>
          <w:rFonts w:ascii="Times New Roman" w:eastAsia="바탕" w:hAnsi="Times New Roman" w:cs="Times New Roman"/>
          <w:b/>
          <w:lang w:eastAsia="ko-KR"/>
        </w:rPr>
        <w:t>between 2018 and 2020.</w:t>
      </w:r>
      <w:r>
        <w:rPr>
          <w:rFonts w:ascii="Times New Roman" w:eastAsia="바탕" w:hAnsi="Times New Roman" w:cs="Times New Roman" w:hint="eastAsia"/>
          <w:bCs/>
          <w:lang w:eastAsia="ko-KR"/>
        </w:rPr>
        <w:t xml:space="preserve"> </w:t>
      </w:r>
      <w:r w:rsidRPr="00495E62">
        <w:rPr>
          <w:rFonts w:ascii="Times New Roman" w:eastAsia="바탕" w:hAnsi="Times New Roman" w:cs="Times New Roman"/>
          <w:bCs/>
          <w:lang w:eastAsia="ko-KR"/>
        </w:rPr>
        <w:t>A total of 276 clinical isolates were obtained from patients at 11 hospitals in South Korea over a three-year period</w:t>
      </w:r>
      <w:r w:rsidR="009C4946">
        <w:rPr>
          <w:rFonts w:ascii="Times New Roman" w:eastAsia="바탕" w:hAnsi="Times New Roman" w:cs="Times New Roman" w:hint="eastAsia"/>
          <w:bCs/>
          <w:lang w:eastAsia="ko-KR"/>
        </w:rPr>
        <w:t xml:space="preserve">. </w:t>
      </w:r>
    </w:p>
    <w:tbl>
      <w:tblPr>
        <w:tblW w:w="908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52"/>
        <w:gridCol w:w="1276"/>
        <w:gridCol w:w="1842"/>
        <w:gridCol w:w="1701"/>
        <w:gridCol w:w="1709"/>
      </w:tblGrid>
      <w:tr w:rsidR="00F1443A" w:rsidRPr="0075471B" w14:paraId="0548458A" w14:textId="77777777" w:rsidTr="00F1443A">
        <w:trPr>
          <w:trHeight w:val="484"/>
        </w:trPr>
        <w:tc>
          <w:tcPr>
            <w:tcW w:w="2552" w:type="dxa"/>
            <w:tcBorders>
              <w:top w:val="single" w:sz="8" w:space="0" w:color="auto"/>
              <w:left w:val="nil"/>
              <w:bottom w:val="single" w:sz="4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4D053B9" w14:textId="77777777" w:rsidR="00F1443A" w:rsidRPr="00F573F4" w:rsidRDefault="00F1443A" w:rsidP="00E5591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lang w:eastAsia="ko-KR"/>
              </w:rPr>
            </w:pPr>
            <w:r w:rsidRPr="00F573F4">
              <w:rPr>
                <w:rFonts w:ascii="Times New Roman" w:eastAsiaTheme="minorEastAsia" w:hAnsi="Times New Roman" w:cs="Times New Roman" w:hint="eastAsia"/>
                <w:b/>
                <w:lang w:eastAsia="ko-KR"/>
              </w:rPr>
              <w:t>Specimen source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728C177" w14:textId="77777777" w:rsidR="00F1443A" w:rsidRPr="00F573F4" w:rsidRDefault="00F1443A" w:rsidP="00E5591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  <w:lang w:eastAsia="ko-KR"/>
              </w:rPr>
              <w:t>2018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192D117" w14:textId="77777777" w:rsidR="00F1443A" w:rsidRPr="00F573F4" w:rsidRDefault="00F1443A" w:rsidP="00E5591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lang w:eastAsia="ko-KR"/>
              </w:rPr>
              <w:t>2019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000000"/>
              <w:right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86C378D" w14:textId="77777777" w:rsidR="00F1443A" w:rsidRPr="00F573F4" w:rsidRDefault="00F1443A" w:rsidP="00E5591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lang w:eastAsia="ko-KR"/>
              </w:rPr>
              <w:t>2020</w:t>
            </w:r>
          </w:p>
        </w:tc>
        <w:tc>
          <w:tcPr>
            <w:tcW w:w="1709" w:type="dxa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A9BC7AF" w14:textId="77777777" w:rsidR="00F1443A" w:rsidRPr="00F573F4" w:rsidRDefault="00F1443A" w:rsidP="00E5591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lang w:eastAsia="ko-KR"/>
              </w:rPr>
              <w:t>Total</w:t>
            </w:r>
          </w:p>
        </w:tc>
      </w:tr>
      <w:tr w:rsidR="00F1443A" w:rsidRPr="0075471B" w14:paraId="7FAF772D" w14:textId="77777777" w:rsidTr="00F1443A">
        <w:trPr>
          <w:trHeight w:val="283"/>
        </w:trPr>
        <w:tc>
          <w:tcPr>
            <w:tcW w:w="2552" w:type="dxa"/>
            <w:tcBorders>
              <w:top w:val="nil"/>
              <w:left w:val="nil"/>
              <w:bottom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0A0851E" w14:textId="5FE83F85" w:rsidR="00F1443A" w:rsidRPr="005134C5" w:rsidRDefault="00F1443A" w:rsidP="00E5591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Cs/>
                <w:lang w:eastAsia="ko-KR"/>
              </w:rPr>
            </w:pPr>
            <w:r w:rsidRPr="005134C5">
              <w:rPr>
                <w:rFonts w:ascii="Times New Roman" w:eastAsiaTheme="minorEastAsia" w:hAnsi="Times New Roman" w:cs="Times New Roman" w:hint="eastAsia"/>
                <w:bCs/>
                <w:lang w:eastAsia="ko-KR"/>
              </w:rPr>
              <w:t>Korea University Guro Hospit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CBFE059" w14:textId="50E823D0" w:rsidR="00F1443A" w:rsidRPr="00F1443A" w:rsidRDefault="00F1443A" w:rsidP="00F1443A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lang w:eastAsia="ko-KR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81E7047" w14:textId="55A458FB" w:rsidR="00F1443A" w:rsidRPr="00A336CD" w:rsidRDefault="00F1443A" w:rsidP="00E5591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1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2F4C985" w14:textId="66844D71" w:rsidR="00F1443A" w:rsidRPr="00A336CD" w:rsidRDefault="00F1443A" w:rsidP="00E5591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44</w:t>
            </w:r>
          </w:p>
        </w:tc>
        <w:tc>
          <w:tcPr>
            <w:tcW w:w="1709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82507F8" w14:textId="351A182F" w:rsidR="00F1443A" w:rsidRPr="005134C5" w:rsidRDefault="00F1443A" w:rsidP="00F1443A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5134C5">
              <w:rPr>
                <w:rFonts w:ascii="Times New Roman" w:eastAsiaTheme="minorEastAsia" w:hAnsi="Times New Roman" w:cs="Times New Roman" w:hint="eastAsia"/>
                <w:lang w:eastAsia="ko-KR"/>
              </w:rPr>
              <w:t>154</w:t>
            </w:r>
          </w:p>
        </w:tc>
      </w:tr>
      <w:tr w:rsidR="00F1443A" w:rsidRPr="0075471B" w14:paraId="5C8F3B7B" w14:textId="77777777" w:rsidTr="00F1443A">
        <w:trPr>
          <w:trHeight w:val="283"/>
        </w:trPr>
        <w:tc>
          <w:tcPr>
            <w:tcW w:w="2552" w:type="dxa"/>
            <w:tcBorders>
              <w:top w:val="nil"/>
              <w:left w:val="nil"/>
              <w:bottom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5CE13C9" w14:textId="169B6273" w:rsidR="00F1443A" w:rsidRPr="005134C5" w:rsidRDefault="00F1443A" w:rsidP="00E5591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Cs/>
                <w:lang w:eastAsia="ko-KR"/>
              </w:rPr>
            </w:pPr>
            <w:r w:rsidRPr="005134C5">
              <w:rPr>
                <w:rFonts w:ascii="Times New Roman" w:eastAsiaTheme="minorEastAsia" w:hAnsi="Times New Roman" w:cs="Times New Roman" w:hint="eastAsia"/>
                <w:bCs/>
                <w:lang w:eastAsia="ko-KR"/>
              </w:rPr>
              <w:t>Korea University Anam Hospit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DD9CE79" w14:textId="7AD14856" w:rsidR="00F1443A" w:rsidRDefault="00F1443A" w:rsidP="00E5591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lang w:eastAsia="ko-KR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7D2EA99" w14:textId="35E5A127" w:rsidR="00F1443A" w:rsidRDefault="00F1443A" w:rsidP="00E5591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lang w:eastAsia="ko-KR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17EC620" w14:textId="7F1C517A" w:rsidR="00F1443A" w:rsidRDefault="00F1443A" w:rsidP="00E5591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lang w:eastAsia="ko-KR"/>
              </w:rPr>
              <w:t>58</w:t>
            </w:r>
          </w:p>
        </w:tc>
        <w:tc>
          <w:tcPr>
            <w:tcW w:w="1709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7838B9A" w14:textId="58E57618" w:rsidR="00F1443A" w:rsidRPr="005134C5" w:rsidRDefault="00F1443A" w:rsidP="00E5591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5134C5">
              <w:rPr>
                <w:rFonts w:ascii="Times New Roman" w:eastAsiaTheme="minorEastAsia" w:hAnsi="Times New Roman" w:cs="Times New Roman" w:hint="eastAsia"/>
                <w:lang w:eastAsia="ko-KR"/>
              </w:rPr>
              <w:t>68</w:t>
            </w:r>
          </w:p>
        </w:tc>
      </w:tr>
      <w:tr w:rsidR="00F1443A" w:rsidRPr="0075471B" w14:paraId="6B699EE2" w14:textId="77777777" w:rsidTr="00F1443A">
        <w:trPr>
          <w:trHeight w:val="283"/>
        </w:trPr>
        <w:tc>
          <w:tcPr>
            <w:tcW w:w="2552" w:type="dxa"/>
            <w:tcBorders>
              <w:top w:val="nil"/>
              <w:left w:val="nil"/>
              <w:bottom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0213D60" w14:textId="351E7E7F" w:rsidR="00F1443A" w:rsidRPr="005134C5" w:rsidRDefault="00F1443A" w:rsidP="00E5591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Cs/>
                <w:lang w:eastAsia="ko-KR"/>
              </w:rPr>
            </w:pPr>
            <w:r w:rsidRPr="005134C5">
              <w:rPr>
                <w:rFonts w:ascii="Times New Roman" w:eastAsiaTheme="minorEastAsia" w:hAnsi="Times New Roman" w:cs="Times New Roman" w:hint="eastAsia"/>
                <w:bCs/>
                <w:lang w:eastAsia="ko-KR"/>
              </w:rPr>
              <w:t>Korea University Ansan Hospit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63C42F3" w14:textId="677DB298" w:rsidR="00F1443A" w:rsidRDefault="00F1443A" w:rsidP="00E5591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lang w:eastAsia="ko-KR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0E12B29" w14:textId="45642C62" w:rsidR="00F1443A" w:rsidRDefault="00F1443A" w:rsidP="00E5591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lang w:eastAsia="ko-KR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941974B" w14:textId="401991B3" w:rsidR="00F1443A" w:rsidRDefault="00F1443A" w:rsidP="00E5591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lang w:eastAsia="ko-KR"/>
              </w:rPr>
              <w:t>13</w:t>
            </w:r>
          </w:p>
        </w:tc>
        <w:tc>
          <w:tcPr>
            <w:tcW w:w="1709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455D218" w14:textId="4C76230A" w:rsidR="00F1443A" w:rsidRPr="005134C5" w:rsidRDefault="00F1443A" w:rsidP="00E5591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5134C5">
              <w:rPr>
                <w:rFonts w:ascii="Times New Roman" w:eastAsiaTheme="minorEastAsia" w:hAnsi="Times New Roman" w:cs="Times New Roman" w:hint="eastAsia"/>
                <w:lang w:eastAsia="ko-KR"/>
              </w:rPr>
              <w:t>19</w:t>
            </w:r>
          </w:p>
        </w:tc>
      </w:tr>
      <w:tr w:rsidR="00F1443A" w:rsidRPr="0075471B" w14:paraId="197BD96D" w14:textId="77777777" w:rsidTr="00F1443A">
        <w:trPr>
          <w:trHeight w:val="283"/>
        </w:trPr>
        <w:tc>
          <w:tcPr>
            <w:tcW w:w="2552" w:type="dxa"/>
            <w:tcBorders>
              <w:top w:val="nil"/>
              <w:left w:val="nil"/>
              <w:bottom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76238E5" w14:textId="1826BF6F" w:rsidR="00F1443A" w:rsidRPr="005134C5" w:rsidRDefault="00F1443A" w:rsidP="00E5591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Cs/>
                <w:lang w:eastAsia="ko-KR"/>
              </w:rPr>
            </w:pPr>
            <w:proofErr w:type="spellStart"/>
            <w:r w:rsidRPr="005134C5">
              <w:rPr>
                <w:rFonts w:ascii="Times New Roman" w:eastAsiaTheme="minorEastAsia" w:hAnsi="Times New Roman" w:cs="Times New Roman" w:hint="eastAsia"/>
                <w:bCs/>
                <w:lang w:eastAsia="ko-KR"/>
              </w:rPr>
              <w:t>Hallym</w:t>
            </w:r>
            <w:proofErr w:type="spellEnd"/>
            <w:r w:rsidRPr="005134C5">
              <w:rPr>
                <w:rFonts w:ascii="Times New Roman" w:eastAsiaTheme="minorEastAsia" w:hAnsi="Times New Roman" w:cs="Times New Roman" w:hint="eastAsia"/>
                <w:bCs/>
                <w:lang w:eastAsia="ko-KR"/>
              </w:rPr>
              <w:t xml:space="preserve"> University Gangnam Hospit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E2D7A8F" w14:textId="21739CE9" w:rsidR="00F1443A" w:rsidRDefault="00F1443A" w:rsidP="00E5591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lang w:eastAsia="ko-KR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1C3CA31" w14:textId="2F0795ED" w:rsidR="00F1443A" w:rsidRDefault="00F1443A" w:rsidP="00E5591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lang w:eastAsia="ko-KR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F309896" w14:textId="2FF75EAA" w:rsidR="00F1443A" w:rsidRDefault="00F1443A" w:rsidP="00E5591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lang w:eastAsia="ko-KR"/>
              </w:rPr>
              <w:t>9</w:t>
            </w:r>
          </w:p>
        </w:tc>
        <w:tc>
          <w:tcPr>
            <w:tcW w:w="1709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65A83B7" w14:textId="075E176E" w:rsidR="00F1443A" w:rsidRPr="005134C5" w:rsidRDefault="00F1443A" w:rsidP="00E5591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5134C5">
              <w:rPr>
                <w:rFonts w:ascii="Times New Roman" w:eastAsiaTheme="minorEastAsia" w:hAnsi="Times New Roman" w:cs="Times New Roman" w:hint="eastAsia"/>
                <w:lang w:eastAsia="ko-KR"/>
              </w:rPr>
              <w:t>13</w:t>
            </w:r>
          </w:p>
        </w:tc>
      </w:tr>
      <w:tr w:rsidR="00F1443A" w:rsidRPr="0075471B" w14:paraId="3BF9CD97" w14:textId="77777777" w:rsidTr="00F1443A">
        <w:trPr>
          <w:trHeight w:val="283"/>
        </w:trPr>
        <w:tc>
          <w:tcPr>
            <w:tcW w:w="2552" w:type="dxa"/>
            <w:tcBorders>
              <w:top w:val="nil"/>
              <w:left w:val="nil"/>
              <w:bottom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77D927C" w14:textId="5DEC2A46" w:rsidR="00F1443A" w:rsidRPr="005134C5" w:rsidRDefault="00F1443A" w:rsidP="00E5591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Cs/>
                <w:lang w:eastAsia="ko-KR"/>
              </w:rPr>
            </w:pPr>
            <w:r w:rsidRPr="005134C5">
              <w:rPr>
                <w:rFonts w:ascii="Times New Roman" w:eastAsiaTheme="minorEastAsia" w:hAnsi="Times New Roman" w:cs="Times New Roman" w:hint="eastAsia"/>
                <w:bCs/>
                <w:lang w:eastAsia="ko-KR"/>
              </w:rPr>
              <w:t>Inha University Hospit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769561E" w14:textId="0FE986EC" w:rsidR="00F1443A" w:rsidRDefault="00F1443A" w:rsidP="00E5591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lang w:eastAsia="ko-KR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F19AA25" w14:textId="510F7545" w:rsidR="00F1443A" w:rsidRDefault="00F1443A" w:rsidP="00E5591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lang w:eastAsia="ko-K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6A120FD" w14:textId="3FF7630B" w:rsidR="00F1443A" w:rsidRDefault="00F1443A" w:rsidP="00E5591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lang w:eastAsia="ko-KR"/>
              </w:rPr>
              <w:t>4</w:t>
            </w:r>
          </w:p>
        </w:tc>
        <w:tc>
          <w:tcPr>
            <w:tcW w:w="1709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E7B51B1" w14:textId="39C07E6D" w:rsidR="00F1443A" w:rsidRPr="005134C5" w:rsidRDefault="00F1443A" w:rsidP="00E5591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5134C5">
              <w:rPr>
                <w:rFonts w:ascii="Times New Roman" w:eastAsiaTheme="minorEastAsia" w:hAnsi="Times New Roman" w:cs="Times New Roman" w:hint="eastAsia"/>
                <w:lang w:eastAsia="ko-KR"/>
              </w:rPr>
              <w:t>5</w:t>
            </w:r>
          </w:p>
        </w:tc>
      </w:tr>
      <w:tr w:rsidR="00F1443A" w:rsidRPr="0075471B" w14:paraId="48E767F2" w14:textId="77777777" w:rsidTr="00F1443A">
        <w:trPr>
          <w:trHeight w:val="283"/>
        </w:trPr>
        <w:tc>
          <w:tcPr>
            <w:tcW w:w="2552" w:type="dxa"/>
            <w:tcBorders>
              <w:top w:val="nil"/>
              <w:left w:val="nil"/>
              <w:bottom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5FC142C" w14:textId="21166E99" w:rsidR="00F1443A" w:rsidRPr="005134C5" w:rsidRDefault="00F1443A" w:rsidP="00E5591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Cs/>
                <w:lang w:eastAsia="ko-KR"/>
              </w:rPr>
            </w:pPr>
            <w:proofErr w:type="spellStart"/>
            <w:r w:rsidRPr="005134C5">
              <w:rPr>
                <w:rFonts w:ascii="Times New Roman" w:eastAsiaTheme="minorEastAsia" w:hAnsi="Times New Roman" w:cs="Times New Roman" w:hint="eastAsia"/>
                <w:bCs/>
                <w:lang w:eastAsia="ko-KR"/>
              </w:rPr>
              <w:t>Chungbuk</w:t>
            </w:r>
            <w:proofErr w:type="spellEnd"/>
            <w:r w:rsidRPr="005134C5">
              <w:rPr>
                <w:rFonts w:ascii="Times New Roman" w:eastAsiaTheme="minorEastAsia" w:hAnsi="Times New Roman" w:cs="Times New Roman" w:hint="eastAsia"/>
                <w:bCs/>
                <w:lang w:eastAsia="ko-KR"/>
              </w:rPr>
              <w:t xml:space="preserve"> National University Hospit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29EA8A2" w14:textId="0CE9BE04" w:rsidR="00F1443A" w:rsidRDefault="00F1443A" w:rsidP="00E5591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lang w:eastAsia="ko-KR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BB84816" w14:textId="5912BF8B" w:rsidR="00F1443A" w:rsidRDefault="00F1443A" w:rsidP="00E5591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lang w:eastAsia="ko-K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7B249EF" w14:textId="109F7B2F" w:rsidR="00F1443A" w:rsidRDefault="00F1443A" w:rsidP="00E5591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lang w:eastAsia="ko-KR"/>
              </w:rPr>
              <w:t>4</w:t>
            </w:r>
          </w:p>
        </w:tc>
        <w:tc>
          <w:tcPr>
            <w:tcW w:w="1709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DCB3CC7" w14:textId="026A047E" w:rsidR="00F1443A" w:rsidRPr="005134C5" w:rsidRDefault="00F1443A" w:rsidP="00E5591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5134C5">
              <w:rPr>
                <w:rFonts w:ascii="Times New Roman" w:eastAsiaTheme="minorEastAsia" w:hAnsi="Times New Roman" w:cs="Times New Roman" w:hint="eastAsia"/>
                <w:lang w:eastAsia="ko-KR"/>
              </w:rPr>
              <w:t>5</w:t>
            </w:r>
          </w:p>
        </w:tc>
      </w:tr>
      <w:tr w:rsidR="00F1443A" w:rsidRPr="0075471B" w14:paraId="3F7D01AA" w14:textId="77777777" w:rsidTr="00F1443A">
        <w:trPr>
          <w:trHeight w:val="283"/>
        </w:trPr>
        <w:tc>
          <w:tcPr>
            <w:tcW w:w="2552" w:type="dxa"/>
            <w:tcBorders>
              <w:top w:val="nil"/>
              <w:left w:val="nil"/>
              <w:bottom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9645034" w14:textId="306A7CB3" w:rsidR="00F1443A" w:rsidRPr="005134C5" w:rsidRDefault="00F1443A" w:rsidP="00E5591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Cs/>
                <w:lang w:eastAsia="ko-KR"/>
              </w:rPr>
            </w:pPr>
            <w:r w:rsidRPr="005134C5">
              <w:rPr>
                <w:rFonts w:ascii="Times New Roman" w:eastAsiaTheme="minorEastAsia" w:hAnsi="Times New Roman" w:cs="Times New Roman" w:hint="eastAsia"/>
                <w:bCs/>
                <w:lang w:eastAsia="ko-KR"/>
              </w:rPr>
              <w:t>Wonju Severance Christian Hospit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865D4E0" w14:textId="7E2B4E5B" w:rsidR="00F1443A" w:rsidRDefault="00F1443A" w:rsidP="00E5591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lang w:eastAsia="ko-KR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5A46421" w14:textId="3F4B0B6B" w:rsidR="00F1443A" w:rsidRDefault="00F1443A" w:rsidP="00E5591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lang w:eastAsia="ko-KR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EA1F5CC" w14:textId="514579EA" w:rsidR="00F1443A" w:rsidRDefault="00F1443A" w:rsidP="00E5591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lang w:eastAsia="ko-KR"/>
              </w:rPr>
              <w:t>4</w:t>
            </w:r>
          </w:p>
        </w:tc>
        <w:tc>
          <w:tcPr>
            <w:tcW w:w="1709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65F423C" w14:textId="130BBF87" w:rsidR="00F1443A" w:rsidRPr="005134C5" w:rsidRDefault="00F1443A" w:rsidP="00E5591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5134C5">
              <w:rPr>
                <w:rFonts w:ascii="Times New Roman" w:eastAsiaTheme="minorEastAsia" w:hAnsi="Times New Roman" w:cs="Times New Roman" w:hint="eastAsia"/>
                <w:lang w:eastAsia="ko-KR"/>
              </w:rPr>
              <w:t>4</w:t>
            </w:r>
          </w:p>
        </w:tc>
      </w:tr>
      <w:tr w:rsidR="00F1443A" w:rsidRPr="0075471B" w14:paraId="5E7AB31C" w14:textId="77777777" w:rsidTr="00F1443A">
        <w:trPr>
          <w:trHeight w:val="283"/>
        </w:trPr>
        <w:tc>
          <w:tcPr>
            <w:tcW w:w="2552" w:type="dxa"/>
            <w:tcBorders>
              <w:top w:val="nil"/>
              <w:left w:val="nil"/>
              <w:bottom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507AD3A" w14:textId="3F4AA3B0" w:rsidR="00F1443A" w:rsidRPr="005134C5" w:rsidRDefault="00F1443A" w:rsidP="00E5591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Cs/>
                <w:lang w:eastAsia="ko-KR"/>
              </w:rPr>
            </w:pPr>
            <w:r w:rsidRPr="005134C5">
              <w:rPr>
                <w:rFonts w:ascii="Times New Roman" w:eastAsiaTheme="minorEastAsia" w:hAnsi="Times New Roman" w:cs="Times New Roman" w:hint="eastAsia"/>
                <w:bCs/>
                <w:lang w:eastAsia="ko-KR"/>
              </w:rPr>
              <w:t>Jeju Halla Hospit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28D6183" w14:textId="5E69EE05" w:rsidR="00F1443A" w:rsidRDefault="00F1443A" w:rsidP="00E5591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lang w:eastAsia="ko-KR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4E2B775" w14:textId="3D01CC22" w:rsidR="00F1443A" w:rsidRDefault="00F1443A" w:rsidP="00E5591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lang w:eastAsia="ko-K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8A4C750" w14:textId="7162D68E" w:rsidR="00F1443A" w:rsidRDefault="00F1443A" w:rsidP="00E5591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lang w:eastAsia="ko-KR"/>
              </w:rPr>
              <w:t>3</w:t>
            </w:r>
          </w:p>
        </w:tc>
        <w:tc>
          <w:tcPr>
            <w:tcW w:w="1709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47F30AA" w14:textId="4D22C771" w:rsidR="00F1443A" w:rsidRPr="005134C5" w:rsidRDefault="00F1443A" w:rsidP="00E5591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5134C5">
              <w:rPr>
                <w:rFonts w:ascii="Times New Roman" w:eastAsiaTheme="minorEastAsia" w:hAnsi="Times New Roman" w:cs="Times New Roman" w:hint="eastAsia"/>
                <w:lang w:eastAsia="ko-KR"/>
              </w:rPr>
              <w:t>4</w:t>
            </w:r>
          </w:p>
        </w:tc>
      </w:tr>
      <w:tr w:rsidR="00F1443A" w:rsidRPr="0075471B" w14:paraId="081C5BB2" w14:textId="77777777" w:rsidTr="00F1443A">
        <w:trPr>
          <w:trHeight w:val="283"/>
        </w:trPr>
        <w:tc>
          <w:tcPr>
            <w:tcW w:w="2552" w:type="dxa"/>
            <w:tcBorders>
              <w:top w:val="nil"/>
              <w:left w:val="nil"/>
              <w:bottom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41694D4" w14:textId="4037F573" w:rsidR="00F1443A" w:rsidRPr="005134C5" w:rsidRDefault="00F1443A" w:rsidP="00E5591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Cs/>
                <w:lang w:eastAsia="ko-KR"/>
              </w:rPr>
            </w:pPr>
            <w:proofErr w:type="spellStart"/>
            <w:r w:rsidRPr="005134C5">
              <w:rPr>
                <w:rFonts w:ascii="Times New Roman" w:eastAsiaTheme="minorEastAsia" w:hAnsi="Times New Roman" w:cs="Times New Roman" w:hint="eastAsia"/>
                <w:bCs/>
                <w:lang w:eastAsia="ko-KR"/>
              </w:rPr>
              <w:t>Konyang</w:t>
            </w:r>
            <w:proofErr w:type="spellEnd"/>
            <w:r w:rsidRPr="005134C5">
              <w:rPr>
                <w:rFonts w:ascii="Times New Roman" w:eastAsiaTheme="minorEastAsia" w:hAnsi="Times New Roman" w:cs="Times New Roman" w:hint="eastAsia"/>
                <w:bCs/>
                <w:lang w:eastAsia="ko-KR"/>
              </w:rPr>
              <w:t xml:space="preserve"> University Hospit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15879C9" w14:textId="20DD247D" w:rsidR="00F1443A" w:rsidRDefault="00F1443A" w:rsidP="00E5591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lang w:eastAsia="ko-KR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A44D5A8" w14:textId="0900FA0A" w:rsidR="00F1443A" w:rsidRDefault="00F1443A" w:rsidP="00E5591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lang w:eastAsia="ko-K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DC56C5D" w14:textId="77CDE98A" w:rsidR="00F1443A" w:rsidRDefault="00F1443A" w:rsidP="00E5591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lang w:eastAsia="ko-KR"/>
              </w:rPr>
              <w:t>1</w:t>
            </w:r>
          </w:p>
        </w:tc>
        <w:tc>
          <w:tcPr>
            <w:tcW w:w="1709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9DB2B64" w14:textId="5B155E53" w:rsidR="00F1443A" w:rsidRPr="005134C5" w:rsidRDefault="00F1443A" w:rsidP="00E5591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5134C5">
              <w:rPr>
                <w:rFonts w:ascii="Times New Roman" w:eastAsiaTheme="minorEastAsia" w:hAnsi="Times New Roman" w:cs="Times New Roman" w:hint="eastAsia"/>
                <w:lang w:eastAsia="ko-KR"/>
              </w:rPr>
              <w:t>2</w:t>
            </w:r>
          </w:p>
        </w:tc>
      </w:tr>
      <w:tr w:rsidR="00F1443A" w:rsidRPr="0075471B" w14:paraId="32432574" w14:textId="77777777" w:rsidTr="00F1443A">
        <w:trPr>
          <w:trHeight w:val="283"/>
        </w:trPr>
        <w:tc>
          <w:tcPr>
            <w:tcW w:w="2552" w:type="dxa"/>
            <w:tcBorders>
              <w:top w:val="nil"/>
              <w:left w:val="nil"/>
              <w:bottom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97C017F" w14:textId="3A0357AF" w:rsidR="00F1443A" w:rsidRPr="005134C5" w:rsidRDefault="00F1443A" w:rsidP="00E5591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Cs/>
                <w:lang w:eastAsia="ko-KR"/>
              </w:rPr>
            </w:pPr>
            <w:r w:rsidRPr="005134C5">
              <w:rPr>
                <w:rFonts w:ascii="Times New Roman" w:eastAsiaTheme="minorEastAsia" w:hAnsi="Times New Roman" w:cs="Times New Roman" w:hint="eastAsia"/>
                <w:bCs/>
                <w:lang w:eastAsia="ko-KR"/>
              </w:rPr>
              <w:t>Dong-A University Hospit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9C64DDC" w14:textId="0EC3DD63" w:rsidR="00F1443A" w:rsidRPr="00A336CD" w:rsidRDefault="00F1443A" w:rsidP="00E5591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lang w:eastAsia="ko-KR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1F84321" w14:textId="05850244" w:rsidR="00F1443A" w:rsidRPr="00A336CD" w:rsidRDefault="00F1443A" w:rsidP="00E5591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4F58A0A" w14:textId="318538F6" w:rsidR="00F1443A" w:rsidRPr="00A336CD" w:rsidRDefault="00F1443A" w:rsidP="00E5591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1709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CB62200" w14:textId="209612C0" w:rsidR="00F1443A" w:rsidRPr="005134C5" w:rsidRDefault="00F1443A" w:rsidP="00F1443A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5134C5">
              <w:rPr>
                <w:rFonts w:ascii="Times New Roman" w:eastAsiaTheme="minorEastAsia" w:hAnsi="Times New Roman" w:cs="Times New Roman" w:hint="eastAsia"/>
                <w:lang w:eastAsia="ko-KR"/>
              </w:rPr>
              <w:t>1</w:t>
            </w:r>
          </w:p>
        </w:tc>
      </w:tr>
      <w:tr w:rsidR="00F1443A" w:rsidRPr="0075471B" w14:paraId="568DE1D7" w14:textId="77777777" w:rsidTr="00F1443A">
        <w:trPr>
          <w:trHeight w:val="283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500A99B" w14:textId="72B28965" w:rsidR="00F1443A" w:rsidRPr="005134C5" w:rsidRDefault="00F1443A" w:rsidP="00E5591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Cs/>
                <w:lang w:eastAsia="ko-KR"/>
              </w:rPr>
            </w:pPr>
            <w:proofErr w:type="spellStart"/>
            <w:r w:rsidRPr="005134C5">
              <w:rPr>
                <w:rFonts w:ascii="Times New Roman" w:eastAsiaTheme="minorEastAsia" w:hAnsi="Times New Roman" w:cs="Times New Roman" w:hint="eastAsia"/>
                <w:bCs/>
                <w:lang w:eastAsia="ko-KR"/>
              </w:rPr>
              <w:t>Hallym</w:t>
            </w:r>
            <w:proofErr w:type="spellEnd"/>
            <w:r w:rsidRPr="005134C5">
              <w:rPr>
                <w:rFonts w:ascii="Times New Roman" w:eastAsiaTheme="minorEastAsia" w:hAnsi="Times New Roman" w:cs="Times New Roman" w:hint="eastAsia"/>
                <w:bCs/>
                <w:lang w:eastAsia="ko-KR"/>
              </w:rPr>
              <w:t xml:space="preserve"> University Dongtan Hospit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6F60FDF" w14:textId="21C48F70" w:rsidR="00F1443A" w:rsidRPr="00A336CD" w:rsidRDefault="00F1443A" w:rsidP="00E5591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lang w:eastAsia="ko-KR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614A903" w14:textId="5AB499C2" w:rsidR="00F1443A" w:rsidRPr="00A336CD" w:rsidRDefault="00F1443A" w:rsidP="00E5591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53115CF" w14:textId="5EE70983" w:rsidR="00F1443A" w:rsidRPr="00A336CD" w:rsidRDefault="00F1443A" w:rsidP="00E5591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1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559F161" w14:textId="385A0972" w:rsidR="00F1443A" w:rsidRPr="005134C5" w:rsidRDefault="00F1443A" w:rsidP="00F1443A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5134C5">
              <w:rPr>
                <w:rFonts w:ascii="Times New Roman" w:eastAsiaTheme="minorEastAsia" w:hAnsi="Times New Roman" w:cs="Times New Roman" w:hint="eastAsia"/>
                <w:lang w:eastAsia="ko-KR"/>
              </w:rPr>
              <w:t>1</w:t>
            </w:r>
          </w:p>
        </w:tc>
      </w:tr>
      <w:tr w:rsidR="00F1443A" w:rsidRPr="0075471B" w14:paraId="5781AFDF" w14:textId="77777777" w:rsidTr="00F1443A">
        <w:trPr>
          <w:trHeight w:val="283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C1DD983" w14:textId="77777777" w:rsidR="00F1443A" w:rsidRPr="00F573F4" w:rsidRDefault="00F1443A" w:rsidP="00E5591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lang w:eastAsia="ko-KR"/>
              </w:rPr>
            </w:pPr>
            <w:r w:rsidRPr="00F573F4">
              <w:rPr>
                <w:rFonts w:ascii="Times New Roman" w:eastAsiaTheme="minorEastAsia" w:hAnsi="Times New Roman" w:cs="Times New Roman" w:hint="eastAsia"/>
                <w:b/>
                <w:lang w:eastAsia="ko-KR"/>
              </w:rPr>
              <w:t>Tota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85B0577" w14:textId="11587B31" w:rsidR="00F1443A" w:rsidRPr="00F1443A" w:rsidRDefault="00F1443A" w:rsidP="00F1443A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lang w:eastAsia="ko-KR"/>
              </w:rPr>
            </w:pPr>
            <w:r w:rsidRPr="00A336CD">
              <w:rPr>
                <w:rFonts w:ascii="Times New Roman" w:eastAsiaTheme="minorEastAsia" w:hAnsi="Times New Roman" w:cs="Times New Roman" w:hint="eastAsia"/>
                <w:b/>
                <w:bCs/>
                <w:lang w:eastAsia="ko-KR"/>
              </w:rPr>
              <w:t>2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0C43F4C" w14:textId="225615F7" w:rsidR="00F1443A" w:rsidRPr="00F1443A" w:rsidRDefault="00F1443A" w:rsidP="00F1443A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lang w:eastAsia="ko-KR"/>
              </w:rPr>
            </w:pPr>
            <w:r w:rsidRPr="00A336CD">
              <w:rPr>
                <w:rFonts w:ascii="Times New Roman" w:eastAsiaTheme="minorEastAsia" w:hAnsi="Times New Roman" w:cs="Times New Roman" w:hint="eastAsia"/>
                <w:b/>
                <w:bCs/>
                <w:lang w:eastAsia="ko-KR"/>
              </w:rPr>
              <w:t>13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908B3A8" w14:textId="3CCB3F24" w:rsidR="00F1443A" w:rsidRPr="00F1443A" w:rsidRDefault="00F1443A" w:rsidP="00F1443A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lang w:eastAsia="ko-KR"/>
              </w:rPr>
            </w:pPr>
            <w:r w:rsidRPr="00A336CD">
              <w:rPr>
                <w:rFonts w:ascii="Times New Roman" w:eastAsiaTheme="minorEastAsia" w:hAnsi="Times New Roman" w:cs="Times New Roman" w:hint="eastAsia"/>
                <w:b/>
                <w:bCs/>
                <w:lang w:eastAsia="ko-KR"/>
              </w:rPr>
              <w:t>141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EB2AC1C" w14:textId="27966972" w:rsidR="00F1443A" w:rsidRPr="00F1443A" w:rsidRDefault="00F1443A" w:rsidP="00F1443A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lang w:eastAsia="ko-KR"/>
              </w:rPr>
            </w:pPr>
            <w:r w:rsidRPr="00A336CD">
              <w:rPr>
                <w:rFonts w:ascii="Times New Roman" w:eastAsiaTheme="minorEastAsia" w:hAnsi="Times New Roman" w:cs="Times New Roman" w:hint="eastAsia"/>
                <w:b/>
                <w:bCs/>
                <w:lang w:eastAsia="ko-KR"/>
              </w:rPr>
              <w:t>276</w:t>
            </w:r>
          </w:p>
        </w:tc>
      </w:tr>
    </w:tbl>
    <w:p w14:paraId="6DCD8202" w14:textId="454D516C" w:rsidR="00F1443A" w:rsidRDefault="00F1443A">
      <w:pPr>
        <w:rPr>
          <w:rFonts w:ascii="Times New Roman" w:eastAsia="바탕" w:hAnsi="Times New Roman" w:cs="Times New Roman"/>
          <w:b/>
          <w:lang w:eastAsia="ko-KR"/>
        </w:rPr>
      </w:pPr>
      <w:r>
        <w:rPr>
          <w:rFonts w:ascii="Times New Roman" w:eastAsia="바탕" w:hAnsi="Times New Roman" w:cs="Times New Roman"/>
          <w:b/>
          <w:lang w:eastAsia="ko-KR"/>
        </w:rPr>
        <w:br w:type="page"/>
      </w:r>
    </w:p>
    <w:p w14:paraId="426370FA" w14:textId="1717C337" w:rsidR="00B96207" w:rsidRDefault="00B96207" w:rsidP="00B96207">
      <w:pPr>
        <w:rPr>
          <w:rFonts w:ascii="Times New Roman" w:eastAsia="바탕" w:hAnsi="Times New Roman" w:cs="Times New Roman"/>
          <w:bCs/>
          <w:lang w:eastAsia="ko-KR"/>
        </w:rPr>
      </w:pPr>
      <w:r>
        <w:rPr>
          <w:rFonts w:ascii="Times New Roman" w:eastAsia="바탕" w:hAnsi="Times New Roman" w:cs="Times New Roman" w:hint="eastAsia"/>
          <w:b/>
          <w:lang w:eastAsia="ko-KR"/>
        </w:rPr>
        <w:lastRenderedPageBreak/>
        <w:t xml:space="preserve">Supplement Table </w:t>
      </w:r>
      <w:r w:rsidR="00554BC8">
        <w:rPr>
          <w:rFonts w:ascii="Times New Roman" w:eastAsia="바탕" w:hAnsi="Times New Roman" w:cs="Times New Roman" w:hint="eastAsia"/>
          <w:b/>
          <w:lang w:eastAsia="ko-KR"/>
        </w:rPr>
        <w:t>2</w:t>
      </w:r>
      <w:r>
        <w:rPr>
          <w:rFonts w:ascii="Times New Roman" w:eastAsia="바탕" w:hAnsi="Times New Roman" w:cs="Times New Roman" w:hint="eastAsia"/>
          <w:b/>
          <w:lang w:eastAsia="ko-KR"/>
        </w:rPr>
        <w:t xml:space="preserve">. </w:t>
      </w:r>
      <w:r w:rsidRPr="00495E62">
        <w:rPr>
          <w:rFonts w:ascii="Times New Roman" w:eastAsia="바탕" w:hAnsi="Times New Roman" w:cs="Times New Roman"/>
          <w:b/>
          <w:lang w:eastAsia="ko-KR"/>
        </w:rPr>
        <w:t xml:space="preserve">Yearly distribution and specimen source classification of clinical </w:t>
      </w:r>
      <w:r w:rsidRPr="00495E62">
        <w:rPr>
          <w:rFonts w:ascii="Times New Roman" w:eastAsia="바탕" w:hAnsi="Times New Roman" w:cs="Times New Roman"/>
          <w:b/>
          <w:i/>
          <w:iCs/>
          <w:lang w:eastAsia="ko-KR"/>
        </w:rPr>
        <w:t>Streptococcus pneumoniae</w:t>
      </w:r>
      <w:r w:rsidRPr="00495E62">
        <w:rPr>
          <w:rFonts w:ascii="Times New Roman" w:eastAsia="바탕" w:hAnsi="Times New Roman" w:cs="Times New Roman"/>
          <w:b/>
          <w:lang w:eastAsia="ko-KR"/>
        </w:rPr>
        <w:t xml:space="preserve"> isolates collected between 2018 and 2020.</w:t>
      </w:r>
      <w:r>
        <w:rPr>
          <w:rFonts w:ascii="Times New Roman" w:eastAsia="바탕" w:hAnsi="Times New Roman" w:cs="Times New Roman" w:hint="eastAsia"/>
          <w:bCs/>
          <w:lang w:eastAsia="ko-KR"/>
        </w:rPr>
        <w:t xml:space="preserve"> </w:t>
      </w:r>
      <w:r w:rsidRPr="00495E62">
        <w:rPr>
          <w:rFonts w:ascii="Times New Roman" w:eastAsia="바탕" w:hAnsi="Times New Roman" w:cs="Times New Roman"/>
          <w:bCs/>
          <w:lang w:eastAsia="ko-KR"/>
        </w:rPr>
        <w:t>A total of 276 clinical isolates were obtained from patients at 11 hospitals in South Korea over a three-year period. Isolates were categorized by specimen source: invasive pneumococcal disease (IPD), respiratory specimens, and others.</w:t>
      </w:r>
    </w:p>
    <w:tbl>
      <w:tblPr>
        <w:tblW w:w="908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5"/>
        <w:gridCol w:w="1843"/>
        <w:gridCol w:w="1842"/>
        <w:gridCol w:w="1701"/>
        <w:gridCol w:w="1709"/>
      </w:tblGrid>
      <w:tr w:rsidR="00B96207" w:rsidRPr="0075471B" w14:paraId="4B0D4A0F" w14:textId="77777777" w:rsidTr="00BC0E72">
        <w:trPr>
          <w:trHeight w:val="484"/>
        </w:trPr>
        <w:tc>
          <w:tcPr>
            <w:tcW w:w="1985" w:type="dxa"/>
            <w:tcBorders>
              <w:top w:val="single" w:sz="8" w:space="0" w:color="auto"/>
              <w:left w:val="nil"/>
              <w:bottom w:val="single" w:sz="4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BF20E98" w14:textId="77777777" w:rsidR="00B96207" w:rsidRPr="00F573F4" w:rsidRDefault="00B96207" w:rsidP="00BC0E72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lang w:eastAsia="ko-KR"/>
              </w:rPr>
            </w:pPr>
            <w:r w:rsidRPr="00F573F4">
              <w:rPr>
                <w:rFonts w:ascii="Times New Roman" w:eastAsiaTheme="minorEastAsia" w:hAnsi="Times New Roman" w:cs="Times New Roman" w:hint="eastAsia"/>
                <w:b/>
                <w:lang w:eastAsia="ko-KR"/>
              </w:rPr>
              <w:t>Specimen source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026CD04" w14:textId="77777777" w:rsidR="00B96207" w:rsidRPr="00F573F4" w:rsidRDefault="00B96207" w:rsidP="00BC0E72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  <w:lang w:eastAsia="ko-KR"/>
              </w:rPr>
              <w:t>2018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B93C63B" w14:textId="77777777" w:rsidR="00B96207" w:rsidRPr="00F573F4" w:rsidRDefault="00B96207" w:rsidP="00BC0E72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lang w:eastAsia="ko-KR"/>
              </w:rPr>
              <w:t>2019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000000"/>
              <w:right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F288C9E" w14:textId="77777777" w:rsidR="00B96207" w:rsidRPr="00F573F4" w:rsidRDefault="00B96207" w:rsidP="00BC0E72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lang w:eastAsia="ko-KR"/>
              </w:rPr>
              <w:t>2020</w:t>
            </w:r>
          </w:p>
        </w:tc>
        <w:tc>
          <w:tcPr>
            <w:tcW w:w="1709" w:type="dxa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1A7524E" w14:textId="77777777" w:rsidR="00B96207" w:rsidRPr="00F573F4" w:rsidRDefault="00B96207" w:rsidP="00BC0E72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lang w:eastAsia="ko-KR"/>
              </w:rPr>
              <w:t>Total</w:t>
            </w:r>
          </w:p>
        </w:tc>
      </w:tr>
      <w:tr w:rsidR="00B96207" w:rsidRPr="0075471B" w14:paraId="45A59877" w14:textId="77777777" w:rsidTr="00BC0E72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7DF057A" w14:textId="77777777" w:rsidR="00B96207" w:rsidRPr="00F573F4" w:rsidRDefault="00B96207" w:rsidP="00BC0E72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lang w:eastAsia="ko-KR"/>
              </w:rPr>
            </w:pPr>
            <w:r w:rsidRPr="00F573F4">
              <w:rPr>
                <w:rFonts w:ascii="Times New Roman" w:eastAsiaTheme="minorEastAsia" w:hAnsi="Times New Roman" w:cs="Times New Roman" w:hint="eastAsia"/>
                <w:b/>
                <w:lang w:eastAsia="ko-KR"/>
              </w:rPr>
              <w:t>IP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1E205F8" w14:textId="77777777" w:rsidR="00B96207" w:rsidRDefault="00B96207" w:rsidP="00BC0E72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lang w:eastAsia="ko-KR"/>
              </w:rPr>
              <w:t>0</w:t>
            </w:r>
          </w:p>
          <w:p w14:paraId="770BBD1A" w14:textId="77777777" w:rsidR="00B96207" w:rsidRPr="00A336CD" w:rsidRDefault="00B96207" w:rsidP="00BC0E72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 w:rsidRPr="00A336CD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(0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8628FA0" w14:textId="77777777" w:rsidR="00B96207" w:rsidRDefault="00B96207" w:rsidP="00BC0E72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lang w:eastAsia="ko-KR"/>
              </w:rPr>
              <w:t>16</w:t>
            </w:r>
          </w:p>
          <w:p w14:paraId="182CA64C" w14:textId="77777777" w:rsidR="00B96207" w:rsidRPr="00A336CD" w:rsidRDefault="00B96207" w:rsidP="00BC0E72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 w:rsidRPr="00A336CD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(5.8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3F47BCB" w14:textId="77777777" w:rsidR="00B96207" w:rsidRDefault="00B96207" w:rsidP="00BC0E72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lang w:eastAsia="ko-KR"/>
              </w:rPr>
              <w:t>44</w:t>
            </w:r>
          </w:p>
          <w:p w14:paraId="553DC77A" w14:textId="77777777" w:rsidR="00B96207" w:rsidRPr="00A336CD" w:rsidRDefault="00B96207" w:rsidP="00BC0E72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 w:rsidRPr="00A336CD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(15.94%)</w:t>
            </w:r>
          </w:p>
        </w:tc>
        <w:tc>
          <w:tcPr>
            <w:tcW w:w="1709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E1A7E05" w14:textId="77777777" w:rsidR="00B96207" w:rsidRPr="00A336CD" w:rsidRDefault="00B96207" w:rsidP="00BC0E72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lang w:eastAsia="ko-KR"/>
              </w:rPr>
            </w:pPr>
            <w:r w:rsidRPr="00A336CD">
              <w:rPr>
                <w:rFonts w:ascii="Times New Roman" w:eastAsiaTheme="minorEastAsia" w:hAnsi="Times New Roman" w:cs="Times New Roman" w:hint="eastAsia"/>
                <w:b/>
                <w:bCs/>
                <w:lang w:eastAsia="ko-KR"/>
              </w:rPr>
              <w:t>60</w:t>
            </w:r>
          </w:p>
          <w:p w14:paraId="19615279" w14:textId="77777777" w:rsidR="00B96207" w:rsidRPr="00A336CD" w:rsidRDefault="00B96207" w:rsidP="00BC0E72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A336CD">
              <w:rPr>
                <w:rFonts w:ascii="Times New Roman" w:eastAsiaTheme="minorEastAsia" w:hAnsi="Times New Roman" w:cs="Times New Roman" w:hint="eastAsia"/>
                <w:b/>
                <w:bCs/>
                <w:sz w:val="20"/>
                <w:szCs w:val="20"/>
                <w:lang w:eastAsia="ko-KR"/>
              </w:rPr>
              <w:t>(21.74%)</w:t>
            </w:r>
          </w:p>
        </w:tc>
      </w:tr>
      <w:tr w:rsidR="00B96207" w:rsidRPr="0075471B" w14:paraId="5F496E3F" w14:textId="77777777" w:rsidTr="00BC0E72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CD6E305" w14:textId="77777777" w:rsidR="00B96207" w:rsidRPr="00F573F4" w:rsidRDefault="00B96207" w:rsidP="00BC0E72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lang w:eastAsia="ko-KR"/>
              </w:rPr>
            </w:pPr>
            <w:r w:rsidRPr="00F573F4">
              <w:rPr>
                <w:rFonts w:ascii="Times New Roman" w:eastAsiaTheme="minorEastAsia" w:hAnsi="Times New Roman" w:cs="Times New Roman" w:hint="eastAsia"/>
                <w:b/>
                <w:lang w:eastAsia="ko-KR"/>
              </w:rPr>
              <w:t>Respiratory specime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AD03631" w14:textId="77777777" w:rsidR="00B96207" w:rsidRDefault="00B96207" w:rsidP="00BC0E72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lang w:eastAsia="ko-KR"/>
              </w:rPr>
              <w:t>2</w:t>
            </w:r>
          </w:p>
          <w:p w14:paraId="00BBEDEA" w14:textId="77777777" w:rsidR="00B96207" w:rsidRPr="00A336CD" w:rsidRDefault="00B96207" w:rsidP="00BC0E72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 w:rsidRPr="00A336CD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(0.72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4A2E401" w14:textId="77777777" w:rsidR="00B96207" w:rsidRDefault="00B96207" w:rsidP="00BC0E72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lang w:eastAsia="ko-KR"/>
              </w:rPr>
              <w:t>105</w:t>
            </w:r>
          </w:p>
          <w:p w14:paraId="3811C478" w14:textId="77777777" w:rsidR="00B96207" w:rsidRPr="00A336CD" w:rsidRDefault="00B96207" w:rsidP="00BC0E72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 w:rsidRPr="00A336CD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(38.0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CAB0730" w14:textId="77777777" w:rsidR="00B96207" w:rsidRDefault="00B96207" w:rsidP="00BC0E72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lang w:eastAsia="ko-KR"/>
              </w:rPr>
              <w:t>92</w:t>
            </w:r>
          </w:p>
          <w:p w14:paraId="683F7CE0" w14:textId="77777777" w:rsidR="00B96207" w:rsidRPr="00A336CD" w:rsidRDefault="00B96207" w:rsidP="00BC0E72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 w:rsidRPr="00A336CD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(33.33%)</w:t>
            </w:r>
          </w:p>
        </w:tc>
        <w:tc>
          <w:tcPr>
            <w:tcW w:w="1709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6A67F4E" w14:textId="77777777" w:rsidR="00B96207" w:rsidRPr="00A336CD" w:rsidRDefault="00B96207" w:rsidP="00BC0E72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lang w:eastAsia="ko-KR"/>
              </w:rPr>
            </w:pPr>
            <w:r w:rsidRPr="00A336CD">
              <w:rPr>
                <w:rFonts w:ascii="Times New Roman" w:eastAsiaTheme="minorEastAsia" w:hAnsi="Times New Roman" w:cs="Times New Roman" w:hint="eastAsia"/>
                <w:b/>
                <w:bCs/>
                <w:lang w:eastAsia="ko-KR"/>
              </w:rPr>
              <w:t>199</w:t>
            </w:r>
          </w:p>
          <w:p w14:paraId="1C6EBCB0" w14:textId="77777777" w:rsidR="00B96207" w:rsidRPr="00A336CD" w:rsidRDefault="00B96207" w:rsidP="00BC0E72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A336CD">
              <w:rPr>
                <w:rFonts w:ascii="Times New Roman" w:eastAsiaTheme="minorEastAsia" w:hAnsi="Times New Roman" w:cs="Times New Roman" w:hint="eastAsia"/>
                <w:b/>
                <w:bCs/>
                <w:sz w:val="20"/>
                <w:szCs w:val="20"/>
                <w:lang w:eastAsia="ko-KR"/>
              </w:rPr>
              <w:t>(72.10%)</w:t>
            </w:r>
          </w:p>
        </w:tc>
      </w:tr>
      <w:tr w:rsidR="00B96207" w:rsidRPr="0075471B" w14:paraId="55F3E287" w14:textId="77777777" w:rsidTr="00BC0E72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F175D93" w14:textId="77777777" w:rsidR="00B96207" w:rsidRPr="00F573F4" w:rsidRDefault="00B96207" w:rsidP="00BC0E72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lang w:eastAsia="ko-KR"/>
              </w:rPr>
            </w:pPr>
            <w:r w:rsidRPr="00F573F4">
              <w:rPr>
                <w:rFonts w:ascii="Times New Roman" w:eastAsiaTheme="minorEastAsia" w:hAnsi="Times New Roman" w:cs="Times New Roman" w:hint="eastAsia"/>
                <w:b/>
                <w:lang w:eastAsia="ko-KR"/>
              </w:rPr>
              <w:t>Other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E6D9F73" w14:textId="77777777" w:rsidR="00B96207" w:rsidRDefault="00B96207" w:rsidP="00BC0E72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lang w:eastAsia="ko-KR"/>
              </w:rPr>
              <w:t>0</w:t>
            </w:r>
          </w:p>
          <w:p w14:paraId="2E8AF0D2" w14:textId="77777777" w:rsidR="00B96207" w:rsidRPr="00A336CD" w:rsidRDefault="00B96207" w:rsidP="00BC0E72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 w:rsidRPr="00A336CD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(0%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3456D4D" w14:textId="77777777" w:rsidR="00B96207" w:rsidRDefault="00B96207" w:rsidP="00BC0E72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lang w:eastAsia="ko-KR"/>
              </w:rPr>
              <w:t>12</w:t>
            </w:r>
          </w:p>
          <w:p w14:paraId="397EE19D" w14:textId="77777777" w:rsidR="00B96207" w:rsidRPr="00A336CD" w:rsidRDefault="00B96207" w:rsidP="00BC0E72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 w:rsidRPr="00A336CD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(4.35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3A2182E" w14:textId="77777777" w:rsidR="00B96207" w:rsidRDefault="00B96207" w:rsidP="00BC0E72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lang w:eastAsia="ko-KR"/>
              </w:rPr>
              <w:t>5</w:t>
            </w:r>
          </w:p>
          <w:p w14:paraId="0C8675E1" w14:textId="77777777" w:rsidR="00B96207" w:rsidRPr="00A336CD" w:rsidRDefault="00B96207" w:rsidP="00BC0E72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 w:rsidRPr="00A336CD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(1.81%)</w:t>
            </w:r>
          </w:p>
        </w:tc>
        <w:tc>
          <w:tcPr>
            <w:tcW w:w="1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D64F210" w14:textId="77777777" w:rsidR="00B96207" w:rsidRPr="00A336CD" w:rsidRDefault="00B96207" w:rsidP="00BC0E72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lang w:eastAsia="ko-KR"/>
              </w:rPr>
            </w:pPr>
            <w:r w:rsidRPr="00A336CD">
              <w:rPr>
                <w:rFonts w:ascii="Times New Roman" w:eastAsiaTheme="minorEastAsia" w:hAnsi="Times New Roman" w:cs="Times New Roman" w:hint="eastAsia"/>
                <w:b/>
                <w:bCs/>
                <w:lang w:eastAsia="ko-KR"/>
              </w:rPr>
              <w:t>17</w:t>
            </w:r>
          </w:p>
          <w:p w14:paraId="44A70191" w14:textId="77777777" w:rsidR="00B96207" w:rsidRPr="00A336CD" w:rsidRDefault="00B96207" w:rsidP="00BC0E72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A336CD">
              <w:rPr>
                <w:rFonts w:ascii="Times New Roman" w:eastAsiaTheme="minorEastAsia" w:hAnsi="Times New Roman" w:cs="Times New Roman" w:hint="eastAsia"/>
                <w:b/>
                <w:bCs/>
                <w:sz w:val="20"/>
                <w:szCs w:val="20"/>
                <w:lang w:eastAsia="ko-KR"/>
              </w:rPr>
              <w:t>(6.16%)</w:t>
            </w:r>
          </w:p>
        </w:tc>
      </w:tr>
      <w:tr w:rsidR="00B96207" w:rsidRPr="0075471B" w14:paraId="4E36FC9E" w14:textId="77777777" w:rsidTr="00BC0E72">
        <w:trPr>
          <w:trHeight w:val="283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846407E" w14:textId="77777777" w:rsidR="00B96207" w:rsidRPr="00F573F4" w:rsidRDefault="00B96207" w:rsidP="00BC0E72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lang w:eastAsia="ko-KR"/>
              </w:rPr>
            </w:pPr>
            <w:r w:rsidRPr="00F573F4">
              <w:rPr>
                <w:rFonts w:ascii="Times New Roman" w:eastAsiaTheme="minorEastAsia" w:hAnsi="Times New Roman" w:cs="Times New Roman" w:hint="eastAsia"/>
                <w:b/>
                <w:lang w:eastAsia="ko-KR"/>
              </w:rPr>
              <w:t>Total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A24E763" w14:textId="77777777" w:rsidR="00B96207" w:rsidRPr="00A336CD" w:rsidRDefault="00B96207" w:rsidP="00BC0E72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lang w:eastAsia="ko-KR"/>
              </w:rPr>
            </w:pPr>
            <w:r w:rsidRPr="00A336CD">
              <w:rPr>
                <w:rFonts w:ascii="Times New Roman" w:eastAsiaTheme="minorEastAsia" w:hAnsi="Times New Roman" w:cs="Times New Roman" w:hint="eastAsia"/>
                <w:b/>
                <w:bCs/>
                <w:lang w:eastAsia="ko-KR"/>
              </w:rPr>
              <w:t>2</w:t>
            </w:r>
          </w:p>
          <w:p w14:paraId="44CD6AA0" w14:textId="77777777" w:rsidR="00B96207" w:rsidRPr="00A336CD" w:rsidRDefault="00B96207" w:rsidP="00BC0E72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A336CD">
              <w:rPr>
                <w:rFonts w:ascii="Times New Roman" w:eastAsiaTheme="minorEastAsia" w:hAnsi="Times New Roman" w:cs="Times New Roman" w:hint="eastAsia"/>
                <w:b/>
                <w:bCs/>
                <w:sz w:val="20"/>
                <w:szCs w:val="20"/>
                <w:lang w:eastAsia="ko-KR"/>
              </w:rPr>
              <w:t>(0.72%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78055AB" w14:textId="77777777" w:rsidR="00B96207" w:rsidRPr="00A336CD" w:rsidRDefault="00B96207" w:rsidP="00BC0E72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lang w:eastAsia="ko-KR"/>
              </w:rPr>
            </w:pPr>
            <w:r w:rsidRPr="00A336CD">
              <w:rPr>
                <w:rFonts w:ascii="Times New Roman" w:eastAsiaTheme="minorEastAsia" w:hAnsi="Times New Roman" w:cs="Times New Roman" w:hint="eastAsia"/>
                <w:b/>
                <w:bCs/>
                <w:lang w:eastAsia="ko-KR"/>
              </w:rPr>
              <w:t>133</w:t>
            </w:r>
          </w:p>
          <w:p w14:paraId="316336EC" w14:textId="77777777" w:rsidR="00B96207" w:rsidRPr="00A336CD" w:rsidRDefault="00B96207" w:rsidP="00BC0E72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A336CD">
              <w:rPr>
                <w:rFonts w:ascii="Times New Roman" w:eastAsiaTheme="minorEastAsia" w:hAnsi="Times New Roman" w:cs="Times New Roman" w:hint="eastAsia"/>
                <w:b/>
                <w:bCs/>
                <w:sz w:val="20"/>
                <w:szCs w:val="20"/>
                <w:lang w:eastAsia="ko-KR"/>
              </w:rPr>
              <w:t>(48.19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63EBF3F" w14:textId="77777777" w:rsidR="00B96207" w:rsidRPr="00A336CD" w:rsidRDefault="00B96207" w:rsidP="00BC0E72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lang w:eastAsia="ko-KR"/>
              </w:rPr>
            </w:pPr>
            <w:r w:rsidRPr="00A336CD">
              <w:rPr>
                <w:rFonts w:ascii="Times New Roman" w:eastAsiaTheme="minorEastAsia" w:hAnsi="Times New Roman" w:cs="Times New Roman" w:hint="eastAsia"/>
                <w:b/>
                <w:bCs/>
                <w:lang w:eastAsia="ko-KR"/>
              </w:rPr>
              <w:t>141</w:t>
            </w:r>
          </w:p>
          <w:p w14:paraId="703BA09C" w14:textId="77777777" w:rsidR="00B96207" w:rsidRPr="00A336CD" w:rsidRDefault="00B96207" w:rsidP="00BC0E72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A336CD">
              <w:rPr>
                <w:rFonts w:ascii="Times New Roman" w:eastAsiaTheme="minorEastAsia" w:hAnsi="Times New Roman" w:cs="Times New Roman" w:hint="eastAsia"/>
                <w:b/>
                <w:bCs/>
                <w:sz w:val="20"/>
                <w:szCs w:val="20"/>
                <w:lang w:eastAsia="ko-KR"/>
              </w:rPr>
              <w:t>(51.09%)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A8D80E0" w14:textId="77777777" w:rsidR="00B96207" w:rsidRPr="00A336CD" w:rsidRDefault="00B96207" w:rsidP="00BC0E72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lang w:eastAsia="ko-KR"/>
              </w:rPr>
            </w:pPr>
            <w:r w:rsidRPr="00A336CD">
              <w:rPr>
                <w:rFonts w:ascii="Times New Roman" w:eastAsiaTheme="minorEastAsia" w:hAnsi="Times New Roman" w:cs="Times New Roman" w:hint="eastAsia"/>
                <w:b/>
                <w:bCs/>
                <w:lang w:eastAsia="ko-KR"/>
              </w:rPr>
              <w:t>276</w:t>
            </w:r>
          </w:p>
          <w:p w14:paraId="6195E31F" w14:textId="77777777" w:rsidR="00B96207" w:rsidRPr="00A336CD" w:rsidRDefault="00B96207" w:rsidP="00BC0E72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A336CD">
              <w:rPr>
                <w:rFonts w:ascii="Times New Roman" w:eastAsiaTheme="minorEastAsia" w:hAnsi="Times New Roman" w:cs="Times New Roman" w:hint="eastAsia"/>
                <w:b/>
                <w:bCs/>
                <w:sz w:val="20"/>
                <w:szCs w:val="20"/>
                <w:lang w:eastAsia="ko-KR"/>
              </w:rPr>
              <w:t>(100%)</w:t>
            </w:r>
          </w:p>
        </w:tc>
      </w:tr>
    </w:tbl>
    <w:p w14:paraId="77458DF2" w14:textId="1D687FE2" w:rsidR="00B96207" w:rsidRDefault="00B96207">
      <w:pPr>
        <w:rPr>
          <w:rFonts w:ascii="Times New Roman" w:eastAsiaTheme="minorEastAsia" w:hAnsi="Times New Roman" w:cs="Times New Roman"/>
          <w:b/>
          <w:lang w:eastAsia="ko-KR"/>
        </w:rPr>
      </w:pPr>
      <w:r>
        <w:rPr>
          <w:rFonts w:ascii="Times New Roman" w:eastAsia="바탕" w:hAnsi="Times New Roman" w:cs="Times New Roman"/>
          <w:b/>
          <w:lang w:eastAsia="ko-KR"/>
        </w:rPr>
        <w:br w:type="page"/>
      </w:r>
    </w:p>
    <w:p w14:paraId="7BEC067C" w14:textId="3AFBD5B0" w:rsidR="00DC3A7E" w:rsidRDefault="00DC3A7E" w:rsidP="00DC3A7E">
      <w:pPr>
        <w:rPr>
          <w:rFonts w:ascii="Times New Roman" w:eastAsiaTheme="minorEastAsia" w:hAnsi="Times New Roman" w:cs="Times New Roman"/>
          <w:b/>
          <w:lang w:eastAsia="ko-KR"/>
        </w:rPr>
      </w:pPr>
      <w:r>
        <w:rPr>
          <w:rFonts w:ascii="Times New Roman" w:eastAsiaTheme="minorEastAsia" w:hAnsi="Times New Roman" w:cs="Times New Roman" w:hint="eastAsia"/>
          <w:b/>
          <w:lang w:eastAsia="ko-KR"/>
        </w:rPr>
        <w:lastRenderedPageBreak/>
        <w:t xml:space="preserve">Supplement Table </w:t>
      </w:r>
      <w:r w:rsidR="00554BC8">
        <w:rPr>
          <w:rFonts w:ascii="Times New Roman" w:eastAsiaTheme="minorEastAsia" w:hAnsi="Times New Roman" w:cs="Times New Roman" w:hint="eastAsia"/>
          <w:b/>
          <w:lang w:eastAsia="ko-KR"/>
        </w:rPr>
        <w:t>3</w:t>
      </w:r>
      <w:r>
        <w:rPr>
          <w:rFonts w:ascii="Times New Roman" w:eastAsiaTheme="minorEastAsia" w:hAnsi="Times New Roman" w:cs="Times New Roman" w:hint="eastAsia"/>
          <w:b/>
          <w:lang w:eastAsia="ko-KR"/>
        </w:rPr>
        <w:t xml:space="preserve">. Serotype coverage using </w:t>
      </w:r>
      <w:proofErr w:type="spellStart"/>
      <w:r>
        <w:rPr>
          <w:rFonts w:ascii="Times New Roman" w:eastAsiaTheme="minorEastAsia" w:hAnsi="Times New Roman" w:cs="Times New Roman" w:hint="eastAsia"/>
          <w:b/>
          <w:lang w:eastAsia="ko-KR"/>
        </w:rPr>
        <w:t>mAb</w:t>
      </w:r>
      <w:proofErr w:type="spellEnd"/>
      <w:r>
        <w:rPr>
          <w:rFonts w:ascii="Times New Roman" w:eastAsiaTheme="minorEastAsia" w:hAnsi="Times New Roman" w:cs="Times New Roman" w:hint="eastAsia"/>
          <w:b/>
          <w:lang w:eastAsia="ko-KR"/>
        </w:rPr>
        <w:t xml:space="preserve"> and </w:t>
      </w:r>
      <w:proofErr w:type="spellStart"/>
      <w:r>
        <w:rPr>
          <w:rFonts w:ascii="Times New Roman" w:eastAsiaTheme="minorEastAsia" w:hAnsi="Times New Roman" w:cs="Times New Roman" w:hint="eastAsia"/>
          <w:b/>
          <w:lang w:eastAsia="ko-KR"/>
        </w:rPr>
        <w:t>mPCR</w:t>
      </w:r>
      <w:proofErr w:type="spellEnd"/>
      <w:r>
        <w:rPr>
          <w:rFonts w:ascii="Times New Roman" w:eastAsiaTheme="minorEastAsia" w:hAnsi="Times New Roman" w:cs="Times New Roman" w:hint="eastAsia"/>
          <w:b/>
          <w:lang w:eastAsia="ko-KR"/>
        </w:rPr>
        <w:t xml:space="preserve"> set</w:t>
      </w:r>
    </w:p>
    <w:tbl>
      <w:tblPr>
        <w:tblW w:w="908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0"/>
        <w:gridCol w:w="992"/>
        <w:gridCol w:w="6528"/>
      </w:tblGrid>
      <w:tr w:rsidR="00DC3A7E" w14:paraId="3687F3C3" w14:textId="77777777" w:rsidTr="00D03F66">
        <w:trPr>
          <w:trHeight w:val="410"/>
        </w:trPr>
        <w:tc>
          <w:tcPr>
            <w:tcW w:w="1560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8C1B889" w14:textId="77777777" w:rsidR="00DC3A7E" w:rsidRPr="004242CE" w:rsidRDefault="00DC3A7E" w:rsidP="00D03F66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sz w:val="22"/>
                <w:szCs w:val="22"/>
                <w:lang w:eastAsia="ko-KR"/>
              </w:rPr>
              <w:t>Method</w:t>
            </w:r>
          </w:p>
        </w:tc>
        <w:tc>
          <w:tcPr>
            <w:tcW w:w="7520" w:type="dxa"/>
            <w:gridSpan w:val="2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AD1326B" w14:textId="77777777" w:rsidR="00DC3A7E" w:rsidRPr="004242CE" w:rsidRDefault="00DC3A7E" w:rsidP="00D03F66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sz w:val="22"/>
                <w:szCs w:val="22"/>
                <w:lang w:eastAsia="ko-KR"/>
              </w:rPr>
              <w:t>Serotypes</w:t>
            </w:r>
          </w:p>
        </w:tc>
      </w:tr>
      <w:tr w:rsidR="00DC3A7E" w14:paraId="6F5459A6" w14:textId="77777777" w:rsidTr="00D03F66">
        <w:trPr>
          <w:trHeight w:val="779"/>
        </w:trPr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89F3EDB" w14:textId="77777777" w:rsidR="00DC3A7E" w:rsidRPr="004242CE" w:rsidRDefault="00DC3A7E" w:rsidP="00D03F66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  <w:lang w:eastAsia="ko-KR"/>
              </w:rPr>
            </w:pPr>
            <w:r w:rsidRPr="004242CE">
              <w:rPr>
                <w:rFonts w:ascii="Times New Roman" w:eastAsiaTheme="minorEastAsia" w:hAnsi="Times New Roman" w:cs="Times New Roman" w:hint="eastAsia"/>
                <w:b/>
                <w:bCs/>
                <w:sz w:val="22"/>
                <w:szCs w:val="22"/>
                <w:lang w:eastAsia="ko-KR"/>
              </w:rPr>
              <w:t>Monoclonal</w:t>
            </w:r>
          </w:p>
          <w:p w14:paraId="303B282F" w14:textId="77777777" w:rsidR="00DC3A7E" w:rsidRPr="00B123FE" w:rsidRDefault="00DC3A7E" w:rsidP="00D03F66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eastAsia="ko-KR"/>
              </w:rPr>
            </w:pPr>
            <w:r w:rsidRPr="004242CE">
              <w:rPr>
                <w:rFonts w:ascii="Times New Roman" w:eastAsiaTheme="minorEastAsia" w:hAnsi="Times New Roman" w:cs="Times New Roman" w:hint="eastAsia"/>
                <w:b/>
                <w:bCs/>
                <w:sz w:val="22"/>
                <w:szCs w:val="22"/>
                <w:lang w:eastAsia="ko-KR"/>
              </w:rPr>
              <w:t>Antibody</w:t>
            </w:r>
          </w:p>
        </w:tc>
        <w:tc>
          <w:tcPr>
            <w:tcW w:w="7520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88157A2" w14:textId="77777777" w:rsidR="00DC3A7E" w:rsidRDefault="00DC3A7E" w:rsidP="00D03F66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eastAsia="ko-KR"/>
              </w:rPr>
            </w:pPr>
            <w:r w:rsidRPr="000306EE">
              <w:rPr>
                <w:rFonts w:ascii="Times New Roman" w:eastAsia="SimSun" w:hAnsi="Times New Roman" w:cs="Times New Roman"/>
                <w:sz w:val="22"/>
                <w:szCs w:val="22"/>
              </w:rPr>
              <w:t>1, 2, 3, 4, 5, 6A, 6B, 6C, 6D, 7F, 8, 9N, 9V, 10A,</w:t>
            </w:r>
            <w:r>
              <w:rPr>
                <w:rFonts w:ascii="Times New Roman" w:eastAsiaTheme="minorEastAsia" w:hAnsi="Times New Roman" w:cs="Times New Roman" w:hint="eastAsia"/>
                <w:sz w:val="22"/>
                <w:szCs w:val="22"/>
                <w:lang w:eastAsia="ko-KR"/>
              </w:rPr>
              <w:t xml:space="preserve"> </w:t>
            </w:r>
            <w:r w:rsidRPr="000306EE">
              <w:rPr>
                <w:rFonts w:ascii="Times New Roman" w:eastAsia="SimSun" w:hAnsi="Times New Roman" w:cs="Times New Roman"/>
                <w:sz w:val="22"/>
                <w:szCs w:val="22"/>
              </w:rPr>
              <w:t>11A</w:t>
            </w:r>
            <w:r>
              <w:rPr>
                <w:rFonts w:ascii="Times New Roman" w:eastAsiaTheme="minorEastAsia" w:hAnsi="Times New Roman" w:cs="Times New Roman" w:hint="eastAsia"/>
                <w:sz w:val="22"/>
                <w:szCs w:val="22"/>
                <w:lang w:eastAsia="ko-KR"/>
              </w:rPr>
              <w:t>,</w:t>
            </w:r>
          </w:p>
          <w:p w14:paraId="450BC369" w14:textId="77777777" w:rsidR="00DC3A7E" w:rsidRPr="000306EE" w:rsidRDefault="00DC3A7E" w:rsidP="00D03F66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eastAsia="ko-KR"/>
              </w:rPr>
            </w:pPr>
            <w:r w:rsidRPr="000306EE">
              <w:rPr>
                <w:rFonts w:ascii="Times New Roman" w:eastAsia="SimSun" w:hAnsi="Times New Roman" w:cs="Times New Roman"/>
                <w:sz w:val="22"/>
                <w:szCs w:val="22"/>
              </w:rPr>
              <w:t>11E</w:t>
            </w:r>
            <w:r>
              <w:rPr>
                <w:rFonts w:ascii="Times New Roman" w:eastAsiaTheme="minorEastAsia" w:hAnsi="Times New Roman" w:cs="Times New Roman" w:hint="eastAsia"/>
                <w:sz w:val="22"/>
                <w:szCs w:val="22"/>
                <w:lang w:eastAsia="ko-KR"/>
              </w:rPr>
              <w:t xml:space="preserve">, </w:t>
            </w:r>
            <w:r w:rsidRPr="000306EE">
              <w:rPr>
                <w:rFonts w:ascii="Times New Roman" w:eastAsia="SimSun" w:hAnsi="Times New Roman" w:cs="Times New Roman"/>
                <w:sz w:val="22"/>
                <w:szCs w:val="22"/>
              </w:rPr>
              <w:t>12F, 14, 15B, 17F, 18C, 19A, 19F, 20, 22F, 23F, 33F</w:t>
            </w:r>
          </w:p>
        </w:tc>
      </w:tr>
      <w:tr w:rsidR="00DC3A7E" w14:paraId="06C67C72" w14:textId="77777777" w:rsidTr="00D03F66">
        <w:trPr>
          <w:trHeight w:val="477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2003297" w14:textId="77777777" w:rsidR="00DC3A7E" w:rsidRPr="004242CE" w:rsidRDefault="00DC3A7E" w:rsidP="00D03F66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eastAsia="ko-KR"/>
              </w:rPr>
            </w:pPr>
            <w:r w:rsidRPr="004242CE">
              <w:rPr>
                <w:rFonts w:ascii="Times New Roman" w:eastAsiaTheme="minorEastAsia" w:hAnsi="Times New Roman" w:cs="Times New Roman" w:hint="eastAsia"/>
                <w:b/>
                <w:sz w:val="22"/>
                <w:szCs w:val="22"/>
                <w:lang w:eastAsia="ko-KR"/>
              </w:rPr>
              <w:t>Multiplexed</w:t>
            </w:r>
          </w:p>
          <w:p w14:paraId="2CA172F2" w14:textId="77777777" w:rsidR="00DC3A7E" w:rsidRPr="00B123FE" w:rsidRDefault="00DC3A7E" w:rsidP="00D03F66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eastAsia="ko-KR"/>
              </w:rPr>
            </w:pPr>
            <w:r w:rsidRPr="004242CE">
              <w:rPr>
                <w:rFonts w:ascii="Times New Roman" w:eastAsiaTheme="minorEastAsia" w:hAnsi="Times New Roman" w:cs="Times New Roman" w:hint="eastAsia"/>
                <w:b/>
                <w:sz w:val="22"/>
                <w:szCs w:val="22"/>
                <w:lang w:eastAsia="ko-KR"/>
              </w:rPr>
              <w:t>PC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8C36835" w14:textId="77777777" w:rsidR="00DC3A7E" w:rsidRPr="00E43B30" w:rsidRDefault="00DC3A7E" w:rsidP="00D03F66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  <w:szCs w:val="22"/>
                <w:lang w:eastAsia="ko-KR"/>
              </w:rPr>
              <w:t>Set1</w:t>
            </w:r>
          </w:p>
        </w:tc>
        <w:tc>
          <w:tcPr>
            <w:tcW w:w="652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B819F3C" w14:textId="77777777" w:rsidR="00DC3A7E" w:rsidRPr="00E43B30" w:rsidRDefault="00DC3A7E" w:rsidP="00D03F66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  <w:szCs w:val="22"/>
                <w:lang w:eastAsia="ko-KR"/>
              </w:rPr>
              <w:t xml:space="preserve">23B (216 bp), 15A (436 bp), 23A (722 bp), </w:t>
            </w:r>
            <w:proofErr w:type="spellStart"/>
            <w:r w:rsidRPr="000F413C">
              <w:rPr>
                <w:rFonts w:ascii="Times New Roman" w:eastAsiaTheme="minorEastAsia" w:hAnsi="Times New Roman" w:cs="Times New Roman" w:hint="eastAsia"/>
                <w:i/>
                <w:iCs/>
                <w:sz w:val="22"/>
                <w:szCs w:val="22"/>
                <w:lang w:eastAsia="ko-KR"/>
              </w:rPr>
              <w:t>cpsA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sz w:val="22"/>
                <w:szCs w:val="22"/>
                <w:lang w:eastAsia="ko-KR"/>
              </w:rPr>
              <w:t xml:space="preserve"> (160 bp)</w:t>
            </w:r>
          </w:p>
        </w:tc>
      </w:tr>
      <w:tr w:rsidR="00DC3A7E" w14:paraId="0F5D1912" w14:textId="77777777" w:rsidTr="00D03F66">
        <w:trPr>
          <w:trHeight w:val="477"/>
        </w:trPr>
        <w:tc>
          <w:tcPr>
            <w:tcW w:w="1560" w:type="dxa"/>
            <w:vMerge/>
            <w:tcBorders>
              <w:left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7A0C502" w14:textId="77777777" w:rsidR="00DC3A7E" w:rsidRPr="004242CE" w:rsidRDefault="00DC3A7E" w:rsidP="00D03F66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eastAsia="ko-KR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DB29BEB" w14:textId="77777777" w:rsidR="00DC3A7E" w:rsidRPr="00E43B30" w:rsidRDefault="00DC3A7E" w:rsidP="00D03F66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  <w:szCs w:val="22"/>
                <w:lang w:eastAsia="ko-KR"/>
              </w:rPr>
              <w:t>Set2</w:t>
            </w:r>
          </w:p>
        </w:tc>
        <w:tc>
          <w:tcPr>
            <w:tcW w:w="652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8145713" w14:textId="77777777" w:rsidR="00DC3A7E" w:rsidRPr="00E43B30" w:rsidRDefault="00DC3A7E" w:rsidP="00D03F66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  <w:szCs w:val="22"/>
                <w:lang w:eastAsia="ko-KR"/>
              </w:rPr>
              <w:t xml:space="preserve">45 (238 bp), 34 (408 bp), 24A/F (686 bp), 16F (988 bp), </w:t>
            </w:r>
            <w:proofErr w:type="spellStart"/>
            <w:r w:rsidRPr="000F413C">
              <w:rPr>
                <w:rFonts w:ascii="Times New Roman" w:eastAsiaTheme="minorEastAsia" w:hAnsi="Times New Roman" w:cs="Times New Roman" w:hint="eastAsia"/>
                <w:i/>
                <w:iCs/>
                <w:sz w:val="22"/>
                <w:szCs w:val="22"/>
                <w:lang w:eastAsia="ko-KR"/>
              </w:rPr>
              <w:t>cpsA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sz w:val="22"/>
                <w:szCs w:val="22"/>
                <w:lang w:eastAsia="ko-KR"/>
              </w:rPr>
              <w:t xml:space="preserve"> (160 bp)</w:t>
            </w:r>
          </w:p>
        </w:tc>
      </w:tr>
      <w:tr w:rsidR="00DC3A7E" w14:paraId="68D8D7E9" w14:textId="77777777" w:rsidTr="00D03F66">
        <w:trPr>
          <w:trHeight w:val="477"/>
        </w:trPr>
        <w:tc>
          <w:tcPr>
            <w:tcW w:w="1560" w:type="dxa"/>
            <w:vMerge/>
            <w:tcBorders>
              <w:left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1977E9E" w14:textId="77777777" w:rsidR="00DC3A7E" w:rsidRPr="004242CE" w:rsidRDefault="00DC3A7E" w:rsidP="00D03F66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eastAsia="ko-KR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BE113EB" w14:textId="77777777" w:rsidR="00DC3A7E" w:rsidRPr="00E43B30" w:rsidRDefault="00DC3A7E" w:rsidP="00D03F66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  <w:szCs w:val="22"/>
                <w:lang w:eastAsia="ko-KR"/>
              </w:rPr>
              <w:t>Set3</w:t>
            </w:r>
          </w:p>
        </w:tc>
        <w:tc>
          <w:tcPr>
            <w:tcW w:w="652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4C5F1C4" w14:textId="77777777" w:rsidR="00DC3A7E" w:rsidRPr="00E43B30" w:rsidRDefault="00DC3A7E" w:rsidP="00D03F66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  <w:szCs w:val="22"/>
                <w:lang w:eastAsia="ko-KR"/>
              </w:rPr>
              <w:t xml:space="preserve">29 (259 bp), 12F (376 bp), 9N (516 bp), 35B (677 bp), </w:t>
            </w:r>
            <w:proofErr w:type="spellStart"/>
            <w:r w:rsidRPr="000F413C">
              <w:rPr>
                <w:rFonts w:ascii="Times New Roman" w:eastAsiaTheme="minorEastAsia" w:hAnsi="Times New Roman" w:cs="Times New Roman" w:hint="eastAsia"/>
                <w:i/>
                <w:iCs/>
                <w:sz w:val="22"/>
                <w:szCs w:val="22"/>
                <w:lang w:eastAsia="ko-KR"/>
              </w:rPr>
              <w:t>cpsA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sz w:val="22"/>
                <w:szCs w:val="22"/>
                <w:lang w:eastAsia="ko-KR"/>
              </w:rPr>
              <w:t xml:space="preserve"> (160 bp)</w:t>
            </w:r>
          </w:p>
        </w:tc>
      </w:tr>
      <w:tr w:rsidR="00DC3A7E" w14:paraId="2E5B3849" w14:textId="77777777" w:rsidTr="00D03F66">
        <w:trPr>
          <w:trHeight w:val="477"/>
        </w:trPr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1DFF6DC" w14:textId="77777777" w:rsidR="00DC3A7E" w:rsidRPr="004242CE" w:rsidRDefault="00DC3A7E" w:rsidP="00D03F66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eastAsia="ko-KR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80E415E" w14:textId="77777777" w:rsidR="00DC3A7E" w:rsidRPr="00E43B30" w:rsidRDefault="00DC3A7E" w:rsidP="00D03F66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  <w:szCs w:val="22"/>
                <w:lang w:eastAsia="ko-KR"/>
              </w:rPr>
              <w:t>Set4</w:t>
            </w:r>
          </w:p>
        </w:tc>
        <w:tc>
          <w:tcPr>
            <w:tcW w:w="652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5EE9F20" w14:textId="77777777" w:rsidR="00DC3A7E" w:rsidRPr="00E43B30" w:rsidRDefault="00DC3A7E" w:rsidP="00D03F66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  <w:szCs w:val="22"/>
                <w:lang w:eastAsia="ko-KR"/>
              </w:rPr>
              <w:t xml:space="preserve">7C (260 bp), 35F (517 bp), 31 (701 bp), </w:t>
            </w:r>
            <w:proofErr w:type="spellStart"/>
            <w:r w:rsidRPr="000F413C">
              <w:rPr>
                <w:rFonts w:ascii="Times New Roman" w:eastAsiaTheme="minorEastAsia" w:hAnsi="Times New Roman" w:cs="Times New Roman" w:hint="eastAsia"/>
                <w:i/>
                <w:iCs/>
                <w:sz w:val="22"/>
                <w:szCs w:val="22"/>
                <w:lang w:eastAsia="ko-KR"/>
              </w:rPr>
              <w:t>cpsA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sz w:val="22"/>
                <w:szCs w:val="22"/>
                <w:lang w:eastAsia="ko-KR"/>
              </w:rPr>
              <w:t xml:space="preserve"> (160 bp)</w:t>
            </w:r>
          </w:p>
        </w:tc>
      </w:tr>
    </w:tbl>
    <w:p w14:paraId="22C3C526" w14:textId="5776D535" w:rsidR="006C48D6" w:rsidRDefault="006C48D6">
      <w:pPr>
        <w:rPr>
          <w:rFonts w:ascii="Times New Roman" w:eastAsiaTheme="minorEastAsia" w:hAnsi="Times New Roman" w:cs="Times New Roman" w:hint="eastAsia"/>
          <w:b/>
          <w:lang w:eastAsia="ko-KR"/>
        </w:rPr>
      </w:pPr>
    </w:p>
    <w:sectPr w:rsidR="006C48D6" w:rsidSect="0075471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7C8F2E" w14:textId="77777777" w:rsidR="008F6554" w:rsidRDefault="008F6554" w:rsidP="00F34AD7">
      <w:pPr>
        <w:spacing w:after="0" w:line="240" w:lineRule="auto"/>
      </w:pPr>
      <w:r>
        <w:separator/>
      </w:r>
    </w:p>
  </w:endnote>
  <w:endnote w:type="continuationSeparator" w:id="0">
    <w:p w14:paraId="10119B3E" w14:textId="77777777" w:rsidR="008F6554" w:rsidRDefault="008F6554" w:rsidP="00F34A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7A40C1" w14:textId="77777777" w:rsidR="008F6554" w:rsidRDefault="008F6554" w:rsidP="00F34AD7">
      <w:pPr>
        <w:spacing w:after="0" w:line="240" w:lineRule="auto"/>
      </w:pPr>
      <w:r>
        <w:separator/>
      </w:r>
    </w:p>
  </w:footnote>
  <w:footnote w:type="continuationSeparator" w:id="0">
    <w:p w14:paraId="512C949F" w14:textId="77777777" w:rsidR="008F6554" w:rsidRDefault="008F6554" w:rsidP="00F34AD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6D72"/>
    <w:rsid w:val="000306EE"/>
    <w:rsid w:val="00040DA3"/>
    <w:rsid w:val="0004105E"/>
    <w:rsid w:val="00046223"/>
    <w:rsid w:val="00091865"/>
    <w:rsid w:val="000930BE"/>
    <w:rsid w:val="000A503D"/>
    <w:rsid w:val="000B0CFF"/>
    <w:rsid w:val="000B3108"/>
    <w:rsid w:val="000E1435"/>
    <w:rsid w:val="000F413C"/>
    <w:rsid w:val="000F5FB0"/>
    <w:rsid w:val="00107ED3"/>
    <w:rsid w:val="00110467"/>
    <w:rsid w:val="00163897"/>
    <w:rsid w:val="00164C52"/>
    <w:rsid w:val="001752DF"/>
    <w:rsid w:val="00186A4A"/>
    <w:rsid w:val="0019237A"/>
    <w:rsid w:val="001B76E6"/>
    <w:rsid w:val="001D1852"/>
    <w:rsid w:val="001F49B1"/>
    <w:rsid w:val="002056FA"/>
    <w:rsid w:val="00216FCA"/>
    <w:rsid w:val="0021720B"/>
    <w:rsid w:val="00227AF8"/>
    <w:rsid w:val="00245EFE"/>
    <w:rsid w:val="00274ABE"/>
    <w:rsid w:val="002B195C"/>
    <w:rsid w:val="002B64F6"/>
    <w:rsid w:val="002C3383"/>
    <w:rsid w:val="00331E7D"/>
    <w:rsid w:val="003376E9"/>
    <w:rsid w:val="00390854"/>
    <w:rsid w:val="00393F78"/>
    <w:rsid w:val="00396F66"/>
    <w:rsid w:val="003F1D09"/>
    <w:rsid w:val="004077C0"/>
    <w:rsid w:val="004242CE"/>
    <w:rsid w:val="0046079C"/>
    <w:rsid w:val="00495E62"/>
    <w:rsid w:val="004A45D5"/>
    <w:rsid w:val="004A4CA4"/>
    <w:rsid w:val="004E0D13"/>
    <w:rsid w:val="005134C5"/>
    <w:rsid w:val="005403D7"/>
    <w:rsid w:val="00541EE7"/>
    <w:rsid w:val="00554BC8"/>
    <w:rsid w:val="0056408F"/>
    <w:rsid w:val="0057671E"/>
    <w:rsid w:val="005A7881"/>
    <w:rsid w:val="005D44A1"/>
    <w:rsid w:val="005E27F8"/>
    <w:rsid w:val="005E2AED"/>
    <w:rsid w:val="0060372A"/>
    <w:rsid w:val="00631EE2"/>
    <w:rsid w:val="00651A8C"/>
    <w:rsid w:val="00656E86"/>
    <w:rsid w:val="006A0162"/>
    <w:rsid w:val="006B692A"/>
    <w:rsid w:val="006C48D6"/>
    <w:rsid w:val="006E5249"/>
    <w:rsid w:val="006F39B3"/>
    <w:rsid w:val="0070070E"/>
    <w:rsid w:val="00730055"/>
    <w:rsid w:val="00744374"/>
    <w:rsid w:val="00746B69"/>
    <w:rsid w:val="0075471B"/>
    <w:rsid w:val="007605A7"/>
    <w:rsid w:val="0078391E"/>
    <w:rsid w:val="00784C6C"/>
    <w:rsid w:val="007C64FF"/>
    <w:rsid w:val="007F69B5"/>
    <w:rsid w:val="008543A1"/>
    <w:rsid w:val="0085720A"/>
    <w:rsid w:val="0086152E"/>
    <w:rsid w:val="008916E8"/>
    <w:rsid w:val="008D3DCB"/>
    <w:rsid w:val="008E4539"/>
    <w:rsid w:val="008E6B4D"/>
    <w:rsid w:val="008F4022"/>
    <w:rsid w:val="008F6554"/>
    <w:rsid w:val="00903A5A"/>
    <w:rsid w:val="00912282"/>
    <w:rsid w:val="00914A80"/>
    <w:rsid w:val="009156D3"/>
    <w:rsid w:val="00957FD9"/>
    <w:rsid w:val="00986DFE"/>
    <w:rsid w:val="009B6044"/>
    <w:rsid w:val="009C4946"/>
    <w:rsid w:val="00A21F27"/>
    <w:rsid w:val="00A336CD"/>
    <w:rsid w:val="00A41D1E"/>
    <w:rsid w:val="00A45D19"/>
    <w:rsid w:val="00A63816"/>
    <w:rsid w:val="00A9586D"/>
    <w:rsid w:val="00AE330A"/>
    <w:rsid w:val="00B046D5"/>
    <w:rsid w:val="00B123FE"/>
    <w:rsid w:val="00B350BA"/>
    <w:rsid w:val="00B476B0"/>
    <w:rsid w:val="00B608D5"/>
    <w:rsid w:val="00B6364F"/>
    <w:rsid w:val="00B6431E"/>
    <w:rsid w:val="00B96207"/>
    <w:rsid w:val="00BC5D0F"/>
    <w:rsid w:val="00BE0D52"/>
    <w:rsid w:val="00BF1632"/>
    <w:rsid w:val="00C203F8"/>
    <w:rsid w:val="00C35EC1"/>
    <w:rsid w:val="00C46C24"/>
    <w:rsid w:val="00C53854"/>
    <w:rsid w:val="00CB1663"/>
    <w:rsid w:val="00CB6D72"/>
    <w:rsid w:val="00CC0DC5"/>
    <w:rsid w:val="00CE1FF6"/>
    <w:rsid w:val="00CE4CA7"/>
    <w:rsid w:val="00CF6B91"/>
    <w:rsid w:val="00D24FE2"/>
    <w:rsid w:val="00D257EA"/>
    <w:rsid w:val="00D30F51"/>
    <w:rsid w:val="00D61A73"/>
    <w:rsid w:val="00D840AA"/>
    <w:rsid w:val="00D856D6"/>
    <w:rsid w:val="00D96BDB"/>
    <w:rsid w:val="00D97EB8"/>
    <w:rsid w:val="00DB5CDF"/>
    <w:rsid w:val="00DB640B"/>
    <w:rsid w:val="00DC3A7E"/>
    <w:rsid w:val="00E04AEE"/>
    <w:rsid w:val="00E0742B"/>
    <w:rsid w:val="00E3327F"/>
    <w:rsid w:val="00E43B30"/>
    <w:rsid w:val="00E4414E"/>
    <w:rsid w:val="00E46A3A"/>
    <w:rsid w:val="00E76B63"/>
    <w:rsid w:val="00E76C45"/>
    <w:rsid w:val="00E80331"/>
    <w:rsid w:val="00E9455D"/>
    <w:rsid w:val="00ED5287"/>
    <w:rsid w:val="00EF1B31"/>
    <w:rsid w:val="00F0791B"/>
    <w:rsid w:val="00F111D6"/>
    <w:rsid w:val="00F1211C"/>
    <w:rsid w:val="00F1443A"/>
    <w:rsid w:val="00F24837"/>
    <w:rsid w:val="00F27194"/>
    <w:rsid w:val="00F330C2"/>
    <w:rsid w:val="00F34AD7"/>
    <w:rsid w:val="00F573F4"/>
    <w:rsid w:val="00F8651E"/>
    <w:rsid w:val="00FA0049"/>
    <w:rsid w:val="00FA103B"/>
    <w:rsid w:val="00FB055A"/>
    <w:rsid w:val="00FB1382"/>
    <w:rsid w:val="00FC380F"/>
    <w:rsid w:val="00FD1FA0"/>
    <w:rsid w:val="00FE500B"/>
    <w:rsid w:val="00FF2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C25319"/>
  <w15:chartTrackingRefBased/>
  <w15:docId w15:val="{7DF06532-DC55-4BF6-A72F-ED72F14CAD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맑은 고딕" w:hAnsi="Times New Roman" w:cs="Times New Roman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6D72"/>
    <w:rPr>
      <w:rFonts w:ascii="Calibri" w:eastAsia="DengXian" w:hAnsi="Calibri" w:cs="DengXian"/>
      <w:kern w:val="0"/>
      <w:sz w:val="24"/>
      <w:szCs w:val="24"/>
      <w:lang w:eastAsia="zh-CN"/>
    </w:rPr>
  </w:style>
  <w:style w:type="paragraph" w:styleId="1">
    <w:name w:val="heading 1"/>
    <w:basedOn w:val="a"/>
    <w:next w:val="a"/>
    <w:link w:val="1Char"/>
    <w:uiPriority w:val="9"/>
    <w:qFormat/>
    <w:rsid w:val="00CB6D7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CB6D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CB6D7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CB6D7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CB6D7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CB6D7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CB6D7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CB6D7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CB6D7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CB6D7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CB6D7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CB6D72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CB6D7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CB6D7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CB6D7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CB6D7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CB6D7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CB6D7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CB6D7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CB6D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CB6D7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CB6D7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CB6D7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CB6D72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CB6D72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CB6D72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CB6D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CB6D72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CB6D72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F34AD7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F34AD7"/>
    <w:rPr>
      <w:rFonts w:ascii="Calibri" w:eastAsia="DengXian" w:hAnsi="Calibri" w:cs="DengXian"/>
      <w:kern w:val="0"/>
      <w:sz w:val="24"/>
      <w:szCs w:val="24"/>
      <w:lang w:eastAsia="zh-CN"/>
    </w:rPr>
  </w:style>
  <w:style w:type="paragraph" w:styleId="ab">
    <w:name w:val="footer"/>
    <w:basedOn w:val="a"/>
    <w:link w:val="Char4"/>
    <w:uiPriority w:val="99"/>
    <w:unhideWhenUsed/>
    <w:rsid w:val="00F34AD7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F34AD7"/>
    <w:rPr>
      <w:rFonts w:ascii="Calibri" w:eastAsia="DengXian" w:hAnsi="Calibri" w:cs="DengXian"/>
      <w:kern w:val="0"/>
      <w:sz w:val="24"/>
      <w:szCs w:val="24"/>
      <w:lang w:eastAsia="zh-CN"/>
    </w:rPr>
  </w:style>
  <w:style w:type="character" w:styleId="ac">
    <w:name w:val="annotation reference"/>
    <w:basedOn w:val="a0"/>
    <w:uiPriority w:val="99"/>
    <w:semiHidden/>
    <w:unhideWhenUsed/>
    <w:rsid w:val="000930BE"/>
    <w:rPr>
      <w:sz w:val="18"/>
      <w:szCs w:val="18"/>
    </w:rPr>
  </w:style>
  <w:style w:type="paragraph" w:styleId="ad">
    <w:name w:val="annotation text"/>
    <w:basedOn w:val="a"/>
    <w:link w:val="Char5"/>
    <w:uiPriority w:val="99"/>
    <w:unhideWhenUsed/>
    <w:rsid w:val="000930BE"/>
    <w:pPr>
      <w:jc w:val="left"/>
    </w:pPr>
  </w:style>
  <w:style w:type="character" w:customStyle="1" w:styleId="Char5">
    <w:name w:val="메모 텍스트 Char"/>
    <w:basedOn w:val="a0"/>
    <w:link w:val="ad"/>
    <w:uiPriority w:val="99"/>
    <w:rsid w:val="000930BE"/>
    <w:rPr>
      <w:rFonts w:ascii="Calibri" w:eastAsia="DengXian" w:hAnsi="Calibri" w:cs="DengXian"/>
      <w:kern w:val="0"/>
      <w:sz w:val="24"/>
      <w:szCs w:val="24"/>
      <w:lang w:eastAsia="zh-CN"/>
    </w:rPr>
  </w:style>
  <w:style w:type="paragraph" w:styleId="ae">
    <w:name w:val="annotation subject"/>
    <w:basedOn w:val="ad"/>
    <w:next w:val="ad"/>
    <w:link w:val="Char6"/>
    <w:uiPriority w:val="99"/>
    <w:semiHidden/>
    <w:unhideWhenUsed/>
    <w:rsid w:val="000930BE"/>
    <w:rPr>
      <w:b/>
      <w:bCs/>
    </w:rPr>
  </w:style>
  <w:style w:type="character" w:customStyle="1" w:styleId="Char6">
    <w:name w:val="메모 주제 Char"/>
    <w:basedOn w:val="Char5"/>
    <w:link w:val="ae"/>
    <w:uiPriority w:val="99"/>
    <w:semiHidden/>
    <w:rsid w:val="000930BE"/>
    <w:rPr>
      <w:rFonts w:ascii="Calibri" w:eastAsia="DengXian" w:hAnsi="Calibri" w:cs="DengXian"/>
      <w:b/>
      <w:bCs/>
      <w:kern w:val="0"/>
      <w:sz w:val="24"/>
      <w:szCs w:val="24"/>
      <w:lang w:eastAsia="zh-CN"/>
    </w:rPr>
  </w:style>
  <w:style w:type="table" w:styleId="20">
    <w:name w:val="Plain Table 2"/>
    <w:basedOn w:val="a1"/>
    <w:uiPriority w:val="42"/>
    <w:rsid w:val="0075471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f">
    <w:name w:val="Hyperlink"/>
    <w:basedOn w:val="a0"/>
    <w:uiPriority w:val="99"/>
    <w:qFormat/>
    <w:rsid w:val="002056F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228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4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0A8BC9-02C0-4C6E-A9FA-33602434A4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81</Words>
  <Characters>1608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 Seong SEO</dc:creator>
  <cp:keywords/>
  <dc:description/>
  <cp:lastModifiedBy>현정 지</cp:lastModifiedBy>
  <cp:revision>4</cp:revision>
  <dcterms:created xsi:type="dcterms:W3CDTF">2025-09-30T20:17:00Z</dcterms:created>
  <dcterms:modified xsi:type="dcterms:W3CDTF">2025-10-01T01:31:00Z</dcterms:modified>
</cp:coreProperties>
</file>